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DE1EE" w14:textId="249D0775" w:rsidR="000158F3" w:rsidRPr="003E0BE2" w:rsidRDefault="002C3DB2" w:rsidP="009645F5">
      <w:pPr>
        <w:tabs>
          <w:tab w:val="left" w:pos="6521"/>
        </w:tabs>
        <w:spacing w:line="480" w:lineRule="auto"/>
        <w:jc w:val="center"/>
        <w:rPr>
          <w:rFonts w:ascii="Times New Roman" w:eastAsia="맑은 고딕" w:hAnsi="Times New Roman" w:cs="Times New Roman"/>
          <w:b/>
          <w:iCs/>
          <w:color w:val="000000" w:themeColor="text1"/>
          <w:sz w:val="32"/>
          <w:szCs w:val="28"/>
        </w:rPr>
      </w:pPr>
      <w:r w:rsidRPr="003E0BE2">
        <w:rPr>
          <w:rFonts w:ascii="Times New Roman" w:eastAsia="맑은 고딕" w:hAnsi="Times New Roman" w:cs="Times New Roman"/>
          <w:b/>
          <w:iCs/>
          <w:color w:val="000000" w:themeColor="text1"/>
          <w:sz w:val="32"/>
          <w:szCs w:val="28"/>
        </w:rPr>
        <w:t xml:space="preserve">Appendix. </w:t>
      </w:r>
      <w:r w:rsidR="00585507" w:rsidRPr="003E0BE2">
        <w:rPr>
          <w:rFonts w:ascii="Times New Roman" w:eastAsia="맑은 고딕" w:hAnsi="Times New Roman" w:cs="Times New Roman" w:hint="eastAsia"/>
          <w:b/>
          <w:iCs/>
          <w:color w:val="000000" w:themeColor="text1"/>
          <w:sz w:val="32"/>
          <w:szCs w:val="28"/>
        </w:rPr>
        <w:t>Supplementary materials</w:t>
      </w:r>
    </w:p>
    <w:p w14:paraId="5EB4EA3C" w14:textId="77777777" w:rsidR="000158F3" w:rsidRPr="003E0BE2" w:rsidRDefault="000158F3" w:rsidP="000158F3">
      <w:pPr>
        <w:spacing w:line="480" w:lineRule="auto"/>
        <w:jc w:val="center"/>
        <w:rPr>
          <w:rFonts w:ascii="Times New Roman" w:eastAsia="맑은 고딕" w:hAnsi="Times New Roman" w:cs="Times New Roman"/>
          <w:b/>
          <w:color w:val="000000" w:themeColor="text1"/>
          <w:sz w:val="28"/>
          <w:szCs w:val="28"/>
        </w:rPr>
      </w:pPr>
    </w:p>
    <w:p w14:paraId="71DA6B11" w14:textId="374149B1" w:rsidR="000158F3" w:rsidRPr="003E0BE2" w:rsidRDefault="000158F3" w:rsidP="000158F3">
      <w:pPr>
        <w:spacing w:line="480" w:lineRule="auto"/>
        <w:jc w:val="center"/>
        <w:rPr>
          <w:rFonts w:ascii="Times New Roman" w:eastAsia="맑은 고딕" w:hAnsi="Times New Roman" w:cs="Times New Roman"/>
          <w:b/>
          <w:color w:val="000000" w:themeColor="text1"/>
          <w:sz w:val="28"/>
          <w:szCs w:val="28"/>
        </w:rPr>
      </w:pPr>
      <w:r w:rsidRPr="003E0BE2">
        <w:rPr>
          <w:rFonts w:ascii="Times New Roman" w:eastAsia="맑은 고딕" w:hAnsi="Times New Roman" w:cs="Times New Roman"/>
          <w:b/>
          <w:color w:val="000000" w:themeColor="text1"/>
          <w:sz w:val="28"/>
          <w:szCs w:val="28"/>
        </w:rPr>
        <w:t>Exploring the therapeutic of extracellular vesicles anchored to the sea cucumber extracellular matrix for treating atopic dermatitis</w:t>
      </w:r>
    </w:p>
    <w:p w14:paraId="38FD9A4D" w14:textId="62234D40" w:rsidR="000158F3" w:rsidRPr="003E0BE2" w:rsidRDefault="000158F3" w:rsidP="000158F3">
      <w:pPr>
        <w:pStyle w:val="Teaser"/>
        <w:spacing w:before="0"/>
        <w:jc w:val="both"/>
        <w:rPr>
          <w:color w:val="000000" w:themeColor="text1"/>
          <w:sz w:val="20"/>
        </w:rPr>
      </w:pPr>
    </w:p>
    <w:p w14:paraId="74153B5C" w14:textId="77777777" w:rsidR="000158F3" w:rsidRPr="003E0BE2" w:rsidRDefault="000158F3" w:rsidP="000158F3">
      <w:pPr>
        <w:pStyle w:val="Teaser"/>
        <w:spacing w:line="480" w:lineRule="auto"/>
        <w:jc w:val="center"/>
        <w:rPr>
          <w:color w:val="000000" w:themeColor="text1"/>
        </w:rPr>
      </w:pPr>
      <w:r w:rsidRPr="003E0BE2">
        <w:rPr>
          <w:rFonts w:eastAsia="MS Mincho"/>
          <w:color w:val="000000" w:themeColor="text1"/>
          <w:szCs w:val="20"/>
        </w:rPr>
        <w:t>Sung-Han Jo</w:t>
      </w:r>
      <w:r w:rsidRPr="003E0BE2">
        <w:rPr>
          <w:rFonts w:eastAsia="MS Mincho"/>
          <w:color w:val="000000" w:themeColor="text1"/>
          <w:szCs w:val="20"/>
          <w:vertAlign w:val="superscript"/>
        </w:rPr>
        <w:t>1</w:t>
      </w:r>
      <w:proofErr w:type="gramStart"/>
      <w:r w:rsidRPr="003E0BE2">
        <w:rPr>
          <w:rFonts w:eastAsia="MS Mincho"/>
          <w:color w:val="000000" w:themeColor="text1"/>
          <w:szCs w:val="20"/>
          <w:vertAlign w:val="superscript"/>
        </w:rPr>
        <w:t>,3</w:t>
      </w:r>
      <w:proofErr w:type="gramEnd"/>
      <w:r w:rsidRPr="003E0BE2">
        <w:rPr>
          <w:rFonts w:eastAsia="MS Mincho"/>
          <w:color w:val="000000" w:themeColor="text1"/>
          <w:szCs w:val="20"/>
        </w:rPr>
        <w:t xml:space="preserve">, </w:t>
      </w:r>
      <w:proofErr w:type="spellStart"/>
      <w:r w:rsidRPr="003E0BE2">
        <w:rPr>
          <w:rFonts w:eastAsia="MS Mincho"/>
          <w:color w:val="000000" w:themeColor="text1"/>
          <w:szCs w:val="20"/>
        </w:rPr>
        <w:t>Seon</w:t>
      </w:r>
      <w:proofErr w:type="spellEnd"/>
      <w:r w:rsidRPr="003E0BE2">
        <w:rPr>
          <w:rFonts w:eastAsia="MS Mincho"/>
          <w:color w:val="000000" w:themeColor="text1"/>
          <w:szCs w:val="20"/>
        </w:rPr>
        <w:t>-Hwa Kim</w:t>
      </w:r>
      <w:r w:rsidRPr="003E0BE2">
        <w:rPr>
          <w:rFonts w:eastAsia="MS Mincho"/>
          <w:color w:val="000000" w:themeColor="text1"/>
          <w:szCs w:val="20"/>
          <w:vertAlign w:val="superscript"/>
        </w:rPr>
        <w:t>1</w:t>
      </w:r>
      <w:r w:rsidRPr="003E0BE2">
        <w:rPr>
          <w:rFonts w:eastAsia="MS Mincho"/>
          <w:color w:val="000000" w:themeColor="text1"/>
          <w:szCs w:val="20"/>
        </w:rPr>
        <w:t>, Su Chin Heo</w:t>
      </w:r>
      <w:r w:rsidRPr="003E0BE2">
        <w:rPr>
          <w:rFonts w:eastAsia="MS Mincho"/>
          <w:color w:val="000000" w:themeColor="text1"/>
          <w:szCs w:val="20"/>
          <w:vertAlign w:val="superscript"/>
        </w:rPr>
        <w:t>3</w:t>
      </w:r>
      <w:r w:rsidRPr="003E0BE2">
        <w:rPr>
          <w:rFonts w:eastAsia="MS Mincho"/>
          <w:color w:val="000000" w:themeColor="text1"/>
          <w:szCs w:val="20"/>
        </w:rPr>
        <w:t xml:space="preserve">, </w:t>
      </w:r>
      <w:proofErr w:type="spellStart"/>
      <w:r w:rsidRPr="003E0BE2">
        <w:rPr>
          <w:rFonts w:eastAsia="MS Mincho"/>
          <w:color w:val="000000" w:themeColor="text1"/>
          <w:szCs w:val="20"/>
        </w:rPr>
        <w:t>Hongsik</w:t>
      </w:r>
      <w:proofErr w:type="spellEnd"/>
      <w:r w:rsidRPr="003E0BE2">
        <w:rPr>
          <w:rFonts w:eastAsia="MS Mincho"/>
          <w:color w:val="000000" w:themeColor="text1"/>
          <w:szCs w:val="20"/>
        </w:rPr>
        <w:t xml:space="preserve"> Cho</w:t>
      </w:r>
      <w:r w:rsidRPr="003E0BE2">
        <w:rPr>
          <w:rFonts w:eastAsia="MS Mincho"/>
          <w:color w:val="000000" w:themeColor="text1"/>
          <w:szCs w:val="20"/>
          <w:vertAlign w:val="superscript"/>
        </w:rPr>
        <w:t>4</w:t>
      </w:r>
      <w:r w:rsidRPr="003E0BE2">
        <w:rPr>
          <w:rFonts w:eastAsia="MS Mincho"/>
          <w:color w:val="000000" w:themeColor="text1"/>
          <w:szCs w:val="20"/>
        </w:rPr>
        <w:t xml:space="preserve">, Iman </w:t>
      </w:r>
      <w:proofErr w:type="spellStart"/>
      <w:r w:rsidRPr="003E0BE2">
        <w:rPr>
          <w:rFonts w:eastAsia="MS Mincho"/>
          <w:color w:val="000000" w:themeColor="text1"/>
          <w:szCs w:val="20"/>
        </w:rPr>
        <w:t>Janghorban</w:t>
      </w:r>
      <w:proofErr w:type="spellEnd"/>
      <w:r w:rsidRPr="003E0BE2">
        <w:rPr>
          <w:rFonts w:eastAsia="MS Mincho"/>
          <w:color w:val="000000" w:themeColor="text1"/>
          <w:szCs w:val="20"/>
        </w:rPr>
        <w:t xml:space="preserve"> Esfahani</w:t>
      </w:r>
      <w:r w:rsidRPr="003E0BE2">
        <w:rPr>
          <w:rFonts w:eastAsia="MS Mincho"/>
          <w:color w:val="000000" w:themeColor="text1"/>
          <w:szCs w:val="20"/>
          <w:vertAlign w:val="superscript"/>
        </w:rPr>
        <w:t>5</w:t>
      </w:r>
      <w:r w:rsidRPr="003E0BE2">
        <w:rPr>
          <w:rFonts w:eastAsia="MS Mincho"/>
          <w:color w:val="000000" w:themeColor="text1"/>
          <w:szCs w:val="20"/>
        </w:rPr>
        <w:t>, Sang-</w:t>
      </w:r>
      <w:proofErr w:type="spellStart"/>
      <w:r w:rsidRPr="003E0BE2">
        <w:rPr>
          <w:rFonts w:eastAsia="MS Mincho"/>
          <w:color w:val="000000" w:themeColor="text1"/>
          <w:szCs w:val="20"/>
        </w:rPr>
        <w:t>Hyug</w:t>
      </w:r>
      <w:proofErr w:type="spellEnd"/>
      <w:r w:rsidRPr="003E0BE2">
        <w:rPr>
          <w:rFonts w:eastAsia="MS Mincho"/>
          <w:color w:val="000000" w:themeColor="text1"/>
          <w:szCs w:val="20"/>
        </w:rPr>
        <w:t xml:space="preserve"> Park</w:t>
      </w:r>
      <w:r w:rsidRPr="003E0BE2">
        <w:rPr>
          <w:rFonts w:eastAsia="MS Mincho"/>
          <w:color w:val="000000" w:themeColor="text1"/>
          <w:szCs w:val="20"/>
          <w:vertAlign w:val="superscript"/>
        </w:rPr>
        <w:t>1,2*</w:t>
      </w:r>
    </w:p>
    <w:p w14:paraId="420779DB" w14:textId="2253E63E" w:rsidR="000158F3" w:rsidRPr="003E0BE2" w:rsidRDefault="000158F3" w:rsidP="000158F3">
      <w:pPr>
        <w:pStyle w:val="Paragraph"/>
        <w:spacing w:before="0"/>
        <w:ind w:firstLine="0"/>
        <w:jc w:val="both"/>
        <w:rPr>
          <w:color w:val="000000" w:themeColor="text1"/>
        </w:rPr>
      </w:pPr>
    </w:p>
    <w:p w14:paraId="33DAB108" w14:textId="77777777" w:rsidR="000158F3" w:rsidRPr="003E0BE2" w:rsidRDefault="000158F3" w:rsidP="00890B94">
      <w:pPr>
        <w:pStyle w:val="Paragraph"/>
        <w:spacing w:line="480" w:lineRule="auto"/>
        <w:ind w:firstLine="0"/>
        <w:jc w:val="both"/>
        <w:rPr>
          <w:color w:val="000000" w:themeColor="text1"/>
          <w:kern w:val="2"/>
        </w:rPr>
      </w:pPr>
      <w:r w:rsidRPr="003E0BE2">
        <w:rPr>
          <w:color w:val="000000" w:themeColor="text1"/>
          <w:vertAlign w:val="superscript"/>
        </w:rPr>
        <w:t>1</w:t>
      </w:r>
      <w:r w:rsidRPr="003E0BE2">
        <w:rPr>
          <w:color w:val="000000" w:themeColor="text1"/>
        </w:rPr>
        <w:t>Department</w:t>
      </w:r>
      <w:r w:rsidRPr="003E0BE2">
        <w:rPr>
          <w:rFonts w:eastAsia="MS Mincho"/>
          <w:color w:val="000000" w:themeColor="text1"/>
        </w:rPr>
        <w:t xml:space="preserve"> of Industry 4.0 Convergence Bionics Engineering, </w:t>
      </w:r>
      <w:proofErr w:type="spellStart"/>
      <w:r w:rsidRPr="003E0BE2">
        <w:rPr>
          <w:rFonts w:eastAsia="MS Mincho"/>
          <w:color w:val="000000" w:themeColor="text1"/>
        </w:rPr>
        <w:t>Pukyong</w:t>
      </w:r>
      <w:proofErr w:type="spellEnd"/>
      <w:r w:rsidRPr="003E0BE2">
        <w:rPr>
          <w:rFonts w:eastAsia="MS Mincho"/>
          <w:color w:val="000000" w:themeColor="text1"/>
        </w:rPr>
        <w:t xml:space="preserve"> National University, 45 </w:t>
      </w:r>
      <w:proofErr w:type="spellStart"/>
      <w:r w:rsidRPr="003E0BE2">
        <w:rPr>
          <w:rFonts w:eastAsia="MS Mincho"/>
          <w:color w:val="000000" w:themeColor="text1"/>
        </w:rPr>
        <w:t>Yongso-ro</w:t>
      </w:r>
      <w:proofErr w:type="spellEnd"/>
      <w:r w:rsidRPr="003E0BE2">
        <w:rPr>
          <w:rFonts w:eastAsia="MS Mincho"/>
          <w:color w:val="000000" w:themeColor="text1"/>
        </w:rPr>
        <w:t>, Nam-</w:t>
      </w:r>
      <w:proofErr w:type="spellStart"/>
      <w:r w:rsidRPr="003E0BE2">
        <w:rPr>
          <w:rFonts w:eastAsia="MS Mincho"/>
          <w:color w:val="000000" w:themeColor="text1"/>
        </w:rPr>
        <w:t>Gu</w:t>
      </w:r>
      <w:proofErr w:type="spellEnd"/>
      <w:r w:rsidRPr="003E0BE2">
        <w:rPr>
          <w:rFonts w:eastAsia="MS Mincho"/>
          <w:color w:val="000000" w:themeColor="text1"/>
        </w:rPr>
        <w:t>, Busan, Republic of Korea</w:t>
      </w:r>
    </w:p>
    <w:p w14:paraId="67C65E04" w14:textId="77777777" w:rsidR="000158F3" w:rsidRPr="003E0BE2" w:rsidRDefault="000158F3" w:rsidP="00890B94">
      <w:pPr>
        <w:pStyle w:val="Paragraph"/>
        <w:spacing w:line="480" w:lineRule="auto"/>
        <w:ind w:firstLine="0"/>
        <w:jc w:val="both"/>
        <w:rPr>
          <w:color w:val="000000" w:themeColor="text1"/>
          <w:kern w:val="2"/>
        </w:rPr>
      </w:pPr>
      <w:r w:rsidRPr="003E0BE2">
        <w:rPr>
          <w:color w:val="000000" w:themeColor="text1"/>
          <w:vertAlign w:val="superscript"/>
        </w:rPr>
        <w:t>2</w:t>
      </w:r>
      <w:r w:rsidRPr="003E0BE2">
        <w:rPr>
          <w:color w:val="000000" w:themeColor="text1"/>
        </w:rPr>
        <w:t>Major</w:t>
      </w:r>
      <w:r w:rsidRPr="003E0BE2">
        <w:rPr>
          <w:rFonts w:eastAsia="MS Mincho"/>
          <w:color w:val="000000" w:themeColor="text1"/>
        </w:rPr>
        <w:t xml:space="preserve"> of Biomedical Engineering, Division of Smart Healthcare, College of Information Technology and Convergence, </w:t>
      </w:r>
      <w:proofErr w:type="spellStart"/>
      <w:r w:rsidRPr="003E0BE2">
        <w:rPr>
          <w:rFonts w:eastAsia="MS Mincho"/>
          <w:color w:val="000000" w:themeColor="text1"/>
        </w:rPr>
        <w:t>Pukyong</w:t>
      </w:r>
      <w:proofErr w:type="spellEnd"/>
      <w:r w:rsidRPr="003E0BE2">
        <w:rPr>
          <w:rFonts w:eastAsia="MS Mincho"/>
          <w:color w:val="000000" w:themeColor="text1"/>
        </w:rPr>
        <w:t xml:space="preserve"> National University, Busan, Republic of Korea</w:t>
      </w:r>
    </w:p>
    <w:p w14:paraId="40119EB0" w14:textId="77777777" w:rsidR="000158F3" w:rsidRPr="003E0BE2" w:rsidRDefault="000158F3" w:rsidP="00890B94">
      <w:pPr>
        <w:pStyle w:val="Paragraph"/>
        <w:spacing w:line="480" w:lineRule="auto"/>
        <w:ind w:firstLine="0"/>
        <w:jc w:val="both"/>
        <w:rPr>
          <w:rFonts w:eastAsia="MS Mincho"/>
          <w:color w:val="000000" w:themeColor="text1"/>
        </w:rPr>
      </w:pPr>
      <w:r w:rsidRPr="003E0BE2">
        <w:rPr>
          <w:color w:val="000000" w:themeColor="text1"/>
          <w:vertAlign w:val="superscript"/>
        </w:rPr>
        <w:t>3</w:t>
      </w:r>
      <w:r w:rsidRPr="003E0BE2">
        <w:rPr>
          <w:color w:val="000000" w:themeColor="text1"/>
        </w:rPr>
        <w:t>M</w:t>
      </w:r>
      <w:r w:rsidRPr="003E0BE2">
        <w:rPr>
          <w:rFonts w:eastAsia="굴림"/>
          <w:color w:val="000000" w:themeColor="text1"/>
          <w:lang w:eastAsia="ko-KR"/>
        </w:rPr>
        <w:t xml:space="preserve">cKay </w:t>
      </w:r>
      <w:proofErr w:type="spellStart"/>
      <w:r w:rsidRPr="003E0BE2">
        <w:rPr>
          <w:rFonts w:eastAsia="굴림"/>
          <w:color w:val="000000" w:themeColor="text1"/>
          <w:lang w:eastAsia="ko-KR"/>
        </w:rPr>
        <w:t>Orthopaedic</w:t>
      </w:r>
      <w:proofErr w:type="spellEnd"/>
      <w:r w:rsidRPr="003E0BE2">
        <w:rPr>
          <w:rFonts w:eastAsia="굴림"/>
          <w:color w:val="000000" w:themeColor="text1"/>
          <w:lang w:eastAsia="ko-KR"/>
        </w:rPr>
        <w:t xml:space="preserve"> Research Laboratory, Department of </w:t>
      </w:r>
      <w:proofErr w:type="spellStart"/>
      <w:r w:rsidRPr="003E0BE2">
        <w:rPr>
          <w:rFonts w:eastAsia="굴림"/>
          <w:color w:val="000000" w:themeColor="text1"/>
          <w:lang w:eastAsia="ko-KR"/>
        </w:rPr>
        <w:t>Orthopaedic</w:t>
      </w:r>
      <w:proofErr w:type="spellEnd"/>
      <w:r w:rsidRPr="003E0BE2">
        <w:rPr>
          <w:rFonts w:eastAsia="굴림"/>
          <w:color w:val="000000" w:themeColor="text1"/>
          <w:lang w:eastAsia="ko-KR"/>
        </w:rPr>
        <w:t xml:space="preserve"> Surgery, Perelman School of Medicine, University of Pennsylvania, Philadelphia, PA, 19104-6081, USA</w:t>
      </w:r>
    </w:p>
    <w:p w14:paraId="7F019A9A" w14:textId="77777777" w:rsidR="000158F3" w:rsidRPr="003E0BE2" w:rsidRDefault="000158F3" w:rsidP="00890B94">
      <w:pPr>
        <w:pStyle w:val="Paragraph"/>
        <w:spacing w:line="480" w:lineRule="auto"/>
        <w:ind w:firstLine="0"/>
        <w:jc w:val="both"/>
        <w:rPr>
          <w:rFonts w:eastAsia="MS Mincho"/>
          <w:color w:val="000000" w:themeColor="text1"/>
        </w:rPr>
      </w:pPr>
      <w:r w:rsidRPr="003E0BE2">
        <w:rPr>
          <w:color w:val="000000" w:themeColor="text1"/>
          <w:vertAlign w:val="superscript"/>
        </w:rPr>
        <w:t>4</w:t>
      </w:r>
      <w:r w:rsidRPr="003E0BE2">
        <w:rPr>
          <w:color w:val="000000" w:themeColor="text1"/>
        </w:rPr>
        <w:t>Department</w:t>
      </w:r>
      <w:r w:rsidRPr="003E0BE2">
        <w:rPr>
          <w:rFonts w:eastAsia="MS Mincho"/>
          <w:color w:val="000000" w:themeColor="text1"/>
        </w:rPr>
        <w:t xml:space="preserve"> of </w:t>
      </w:r>
      <w:proofErr w:type="spellStart"/>
      <w:r w:rsidRPr="003E0BE2">
        <w:rPr>
          <w:rFonts w:eastAsia="MS Mincho"/>
          <w:color w:val="000000" w:themeColor="text1"/>
        </w:rPr>
        <w:t>Orthopaedic</w:t>
      </w:r>
      <w:proofErr w:type="spellEnd"/>
      <w:r w:rsidRPr="003E0BE2">
        <w:rPr>
          <w:rFonts w:eastAsia="MS Mincho"/>
          <w:color w:val="000000" w:themeColor="text1"/>
        </w:rPr>
        <w:t xml:space="preserve"> Surgery and Biomedical Engineering, University of Memphis, TN, USA</w:t>
      </w:r>
    </w:p>
    <w:p w14:paraId="7B950FE3" w14:textId="77777777" w:rsidR="000158F3" w:rsidRPr="003E0BE2" w:rsidRDefault="000158F3" w:rsidP="00890B94">
      <w:pPr>
        <w:pStyle w:val="Paragraph"/>
        <w:spacing w:line="480" w:lineRule="auto"/>
        <w:ind w:firstLine="0"/>
        <w:jc w:val="both"/>
        <w:rPr>
          <w:color w:val="000000" w:themeColor="text1"/>
          <w:kern w:val="2"/>
        </w:rPr>
      </w:pPr>
      <w:r w:rsidRPr="003E0BE2">
        <w:rPr>
          <w:color w:val="000000" w:themeColor="text1"/>
          <w:kern w:val="2"/>
          <w:vertAlign w:val="superscript"/>
        </w:rPr>
        <w:t>5</w:t>
      </w:r>
      <w:r w:rsidRPr="003E0BE2">
        <w:rPr>
          <w:color w:val="000000" w:themeColor="text1"/>
          <w:kern w:val="2"/>
        </w:rPr>
        <w:t xml:space="preserve">Glopex R&amp;D center, B2065, </w:t>
      </w:r>
      <w:proofErr w:type="spellStart"/>
      <w:r w:rsidRPr="003E0BE2">
        <w:rPr>
          <w:color w:val="000000" w:themeColor="text1"/>
          <w:kern w:val="2"/>
        </w:rPr>
        <w:t>GeumgGangPenterium</w:t>
      </w:r>
      <w:proofErr w:type="spellEnd"/>
      <w:r w:rsidRPr="003E0BE2">
        <w:rPr>
          <w:color w:val="000000" w:themeColor="text1"/>
          <w:kern w:val="2"/>
        </w:rPr>
        <w:t xml:space="preserve"> IX tower, 27, Dongtan </w:t>
      </w:r>
      <w:proofErr w:type="spellStart"/>
      <w:r w:rsidRPr="003E0BE2">
        <w:rPr>
          <w:color w:val="000000" w:themeColor="text1"/>
          <w:kern w:val="2"/>
        </w:rPr>
        <w:t>cheomdan</w:t>
      </w:r>
      <w:proofErr w:type="spellEnd"/>
      <w:r w:rsidRPr="003E0BE2">
        <w:rPr>
          <w:color w:val="000000" w:themeColor="text1"/>
          <w:kern w:val="2"/>
        </w:rPr>
        <w:t xml:space="preserve"> </w:t>
      </w:r>
      <w:proofErr w:type="spellStart"/>
      <w:r w:rsidRPr="003E0BE2">
        <w:rPr>
          <w:color w:val="000000" w:themeColor="text1"/>
          <w:kern w:val="2"/>
        </w:rPr>
        <w:t>saneop</w:t>
      </w:r>
      <w:proofErr w:type="spellEnd"/>
      <w:r w:rsidRPr="003E0BE2">
        <w:rPr>
          <w:color w:val="000000" w:themeColor="text1"/>
          <w:kern w:val="2"/>
        </w:rPr>
        <w:t xml:space="preserve"> 1-ro, </w:t>
      </w:r>
      <w:proofErr w:type="spellStart"/>
      <w:r w:rsidRPr="003E0BE2">
        <w:rPr>
          <w:color w:val="000000" w:themeColor="text1"/>
          <w:kern w:val="2"/>
        </w:rPr>
        <w:t>Hwaseong-si</w:t>
      </w:r>
      <w:proofErr w:type="spellEnd"/>
      <w:r w:rsidRPr="003E0BE2">
        <w:rPr>
          <w:color w:val="000000" w:themeColor="text1"/>
          <w:kern w:val="2"/>
        </w:rPr>
        <w:t xml:space="preserve">, </w:t>
      </w:r>
      <w:proofErr w:type="spellStart"/>
      <w:r w:rsidRPr="003E0BE2">
        <w:rPr>
          <w:color w:val="000000" w:themeColor="text1"/>
          <w:kern w:val="2"/>
        </w:rPr>
        <w:t>Gyeonggi</w:t>
      </w:r>
      <w:proofErr w:type="spellEnd"/>
      <w:r w:rsidRPr="003E0BE2">
        <w:rPr>
          <w:color w:val="000000" w:themeColor="text1"/>
          <w:kern w:val="2"/>
        </w:rPr>
        <w:t>-do, 18469, Republic of Korea</w:t>
      </w:r>
    </w:p>
    <w:p w14:paraId="208F60BE" w14:textId="77777777" w:rsidR="000158F3" w:rsidRPr="003E0BE2" w:rsidRDefault="000158F3" w:rsidP="00890B94">
      <w:pPr>
        <w:pStyle w:val="Paragraph"/>
        <w:ind w:firstLine="0"/>
        <w:jc w:val="both"/>
        <w:rPr>
          <w:color w:val="000000" w:themeColor="text1"/>
          <w:kern w:val="2"/>
          <w:sz w:val="20"/>
        </w:rPr>
      </w:pPr>
    </w:p>
    <w:p w14:paraId="377F1471" w14:textId="5EAFCDBB" w:rsidR="000158F3" w:rsidRPr="003E0BE2" w:rsidRDefault="000158F3" w:rsidP="00890B94">
      <w:pPr>
        <w:pStyle w:val="Paragraph"/>
        <w:ind w:firstLine="0"/>
        <w:jc w:val="both"/>
        <w:rPr>
          <w:rFonts w:eastAsiaTheme="minorEastAsia"/>
          <w:color w:val="000000" w:themeColor="text1"/>
          <w:lang w:eastAsia="ko-KR"/>
        </w:rPr>
      </w:pPr>
      <w:r w:rsidRPr="003E0BE2">
        <w:rPr>
          <w:color w:val="000000" w:themeColor="text1"/>
          <w:vertAlign w:val="superscript"/>
        </w:rPr>
        <w:t>*</w:t>
      </w:r>
      <w:r w:rsidRPr="003E0BE2">
        <w:rPr>
          <w:color w:val="000000" w:themeColor="text1"/>
        </w:rPr>
        <w:t xml:space="preserve"> Corresponding author: </w:t>
      </w:r>
      <w:r w:rsidRPr="00E300DA">
        <w:rPr>
          <w:rStyle w:val="aa"/>
          <w:rFonts w:eastAsiaTheme="minorEastAsia"/>
          <w:color w:val="000000" w:themeColor="text1"/>
          <w:u w:val="none"/>
        </w:rPr>
        <w:t>shpark1@pknu.ac.kr</w:t>
      </w:r>
    </w:p>
    <w:p w14:paraId="5E812309" w14:textId="77777777" w:rsidR="00B46729" w:rsidRPr="003E0BE2" w:rsidRDefault="00B46729">
      <w:pPr>
        <w:rPr>
          <w:color w:val="000000" w:themeColor="text1"/>
        </w:rPr>
      </w:pPr>
    </w:p>
    <w:p w14:paraId="5FE2A5EE" w14:textId="77777777" w:rsidR="000158F3" w:rsidRPr="003E0BE2" w:rsidRDefault="000158F3">
      <w:pPr>
        <w:rPr>
          <w:color w:val="000000" w:themeColor="text1"/>
        </w:rPr>
      </w:pPr>
      <w:r w:rsidRPr="003E0BE2">
        <w:rPr>
          <w:color w:val="000000" w:themeColor="text1"/>
        </w:rPr>
        <w:br w:type="page"/>
      </w:r>
      <w:bookmarkStart w:id="0" w:name="_GoBack"/>
      <w:bookmarkEnd w:id="0"/>
    </w:p>
    <w:tbl>
      <w:tblPr>
        <w:tblpPr w:leftFromText="142" w:rightFromText="142" w:vertAnchor="text" w:horzAnchor="margin" w:tblpY="1077"/>
        <w:tblW w:w="902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1"/>
        <w:gridCol w:w="3943"/>
        <w:gridCol w:w="1659"/>
        <w:gridCol w:w="973"/>
        <w:gridCol w:w="1003"/>
      </w:tblGrid>
      <w:tr w:rsidR="003E0BE2" w:rsidRPr="003E0BE2" w14:paraId="4093AF0F" w14:textId="77777777" w:rsidTr="00261CB6">
        <w:trPr>
          <w:trHeight w:val="132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9BEBF9E" w14:textId="77777777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b/>
                <w:color w:val="000000" w:themeColor="text1"/>
              </w:rPr>
            </w:pPr>
            <w:r w:rsidRPr="003E0BE2">
              <w:rPr>
                <w:rFonts w:eastAsia="MS Mincho"/>
                <w:b/>
                <w:color w:val="000000" w:themeColor="text1"/>
              </w:rPr>
              <w:lastRenderedPageBreak/>
              <w:t xml:space="preserve">Term </w:t>
            </w:r>
            <w:r w:rsidRPr="003E0BE2">
              <w:rPr>
                <w:b/>
                <w:bCs/>
                <w:color w:val="000000" w:themeColor="text1"/>
              </w:rPr>
              <w:t>ID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9D9E7" w14:textId="77777777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b/>
                <w:color w:val="000000" w:themeColor="text1"/>
              </w:rPr>
            </w:pPr>
            <w:r w:rsidRPr="003E0BE2">
              <w:rPr>
                <w:rFonts w:eastAsia="MS Mincho"/>
                <w:b/>
                <w:color w:val="000000" w:themeColor="text1"/>
              </w:rPr>
              <w:t>Term Nam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95407" w14:textId="77777777" w:rsidR="00B46729" w:rsidRPr="003E0BE2" w:rsidRDefault="00B46729" w:rsidP="00890B94">
            <w:pPr>
              <w:pStyle w:val="Paragraph"/>
              <w:spacing w:before="0"/>
              <w:ind w:leftChars="33" w:left="73" w:firstLineChars="33" w:firstLine="80"/>
              <w:jc w:val="center"/>
              <w:rPr>
                <w:b/>
                <w:color w:val="000000" w:themeColor="text1"/>
              </w:rPr>
            </w:pPr>
            <w:r w:rsidRPr="003E0BE2">
              <w:rPr>
                <w:rFonts w:eastAsia="MS Mincho"/>
                <w:b/>
                <w:color w:val="000000" w:themeColor="text1"/>
              </w:rPr>
              <w:t>p-value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9539B" w14:textId="77777777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b/>
                <w:color w:val="000000" w:themeColor="text1"/>
              </w:rPr>
            </w:pPr>
            <w:r w:rsidRPr="003E0BE2">
              <w:rPr>
                <w:rFonts w:eastAsia="MS Mincho"/>
                <w:b/>
                <w:color w:val="000000" w:themeColor="text1"/>
              </w:rPr>
              <w:t>Up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3F692A97" w14:textId="77777777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b/>
                <w:color w:val="000000" w:themeColor="text1"/>
              </w:rPr>
            </w:pPr>
            <w:r w:rsidRPr="003E0BE2">
              <w:rPr>
                <w:rFonts w:eastAsia="MS Mincho"/>
                <w:b/>
                <w:color w:val="000000" w:themeColor="text1"/>
              </w:rPr>
              <w:t>Down</w:t>
            </w:r>
          </w:p>
        </w:tc>
      </w:tr>
      <w:tr w:rsidR="003E0BE2" w:rsidRPr="003E0BE2" w14:paraId="54DD339C" w14:textId="77777777" w:rsidTr="00890B94">
        <w:trPr>
          <w:trHeight w:val="276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7CAFA1DF" w14:textId="7E5EC922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737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1D687" w14:textId="7DF0CCBA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ytoplasm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EFF640" w14:textId="3EDC0C82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.35184E-08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6BCCF" w14:textId="116BC4C6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0D461696" w14:textId="3C399679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3</w:t>
            </w:r>
          </w:p>
        </w:tc>
      </w:tr>
      <w:tr w:rsidR="003E0BE2" w:rsidRPr="003E0BE2" w14:paraId="2B454317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511CD93" w14:textId="490D2E3B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829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85B70" w14:textId="64F241E2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ytosol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8CC20" w14:textId="04A93AE3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.4758E-07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BCBCE" w14:textId="439DF00F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0DB67222" w14:textId="70589815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1</w:t>
            </w:r>
          </w:p>
        </w:tc>
      </w:tr>
      <w:tr w:rsidR="003E0BE2" w:rsidRPr="003E0BE2" w14:paraId="1014CF2E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B2BA0CD" w14:textId="12DB569D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3656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48AF9" w14:textId="0A0BDF1C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ost intracellular region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45CA1" w14:textId="4ACA1FCA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.41158E-05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27529" w14:textId="5C357BC7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38C59C95" w14:textId="7936F2DE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5121BB39" w14:textId="77777777" w:rsidTr="00890B94">
        <w:trPr>
          <w:trHeight w:val="74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095CE364" w14:textId="3F1B6571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3655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C3856" w14:textId="787E6E05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ost cell cytoplasm part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A203E" w14:textId="7305F557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.41158E-05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3E507" w14:textId="2599FF15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75C63D11" w14:textId="456264E2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4B9A5DAC" w14:textId="77777777" w:rsidTr="00890B94">
        <w:trPr>
          <w:trHeight w:val="276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61851E7" w14:textId="02A7074A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3646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AB660" w14:textId="7BF2E769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ost intracellular part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036834" w14:textId="52433069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.41158E-05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158DF" w14:textId="22096983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397B55E1" w14:textId="491A8465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5E470D9B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7C086D84" w14:textId="162D7D14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0430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E5F94" w14:textId="36E8BC30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ost cell cytoplasm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5AFEB" w14:textId="345940EB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.41158E-05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AAD94" w14:textId="105E2A11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54A1CD1F" w14:textId="66C4434E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12623902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6E1CA00" w14:textId="062C5AFE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20003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F41E8" w14:textId="1C52C9F2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symbiont-containing vacuol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04E4E" w14:textId="5A02F1B4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.41158E-05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8C4E7" w14:textId="2D6D65F7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29969F19" w14:textId="29E866B7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27F3FA51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D31BAAC" w14:textId="432D1449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20005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3341F" w14:textId="13D1B00B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symbiont-containing vacuole membran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368B8" w14:textId="0D7C96AC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.41158E-05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5446B" w14:textId="0760656A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3A2E9417" w14:textId="028B87E1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3E201007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5D6C599" w14:textId="6A4E8ED6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3643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67660F" w14:textId="433D692B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ost cell part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3215F" w14:textId="2A3B63D5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.19103E-05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3FDC6" w14:textId="1937373A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358B5A9D" w14:textId="3ACACBF8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58E2AA74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F13B1F5" w14:textId="11D954C4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3657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F06E7" w14:textId="44810D40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ost cell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8B259" w14:textId="7C574D22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83626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EBF6D" w14:textId="3BBB80F7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524269D3" w14:textId="38636917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6166A445" w14:textId="77777777" w:rsidTr="00890B94">
        <w:trPr>
          <w:trHeight w:val="276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0AB20613" w14:textId="594CB3B2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8995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FC9E3" w14:textId="08F810E5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ost cellular component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0F225" w14:textId="28F6B755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83626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61F67" w14:textId="5A173CA6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098F8179" w14:textId="3B4E6FB2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6CA04030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39B8D670" w14:textId="207A62A4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622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76BB2" w14:textId="1478B505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intracellular anatomical structur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B3972" w14:textId="15DC44CA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594884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7A394" w14:textId="21242D50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776B5B73" w14:textId="6BD6B96C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7</w:t>
            </w:r>
          </w:p>
        </w:tc>
      </w:tr>
      <w:tr w:rsidR="003E0BE2" w:rsidRPr="003E0BE2" w14:paraId="10284ECB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ACB638D" w14:textId="7BD64240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110165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70AA3" w14:textId="2B6DDC28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ellular anatomical entity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FF711" w14:textId="5EB6A5FB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74942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61792" w14:textId="0031CD38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26D3386C" w14:textId="702E8B6B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63</w:t>
            </w:r>
          </w:p>
        </w:tc>
      </w:tr>
      <w:tr w:rsidR="003E0BE2" w:rsidRPr="003E0BE2" w14:paraId="55081D9E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75638720" w14:textId="73BF6BBF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654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3DE79" w14:textId="1629FCC1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nucleoplasm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A8791" w14:textId="4C0E8B4A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1586616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FCE0C" w14:textId="69550379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34C06C51" w14:textId="44513A83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2</w:t>
            </w:r>
          </w:p>
        </w:tc>
      </w:tr>
      <w:tr w:rsidR="003E0BE2" w:rsidRPr="003E0BE2" w14:paraId="2F92E6F8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33650719" w14:textId="3042CBBA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3229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E159C" w14:textId="139C71FA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intracellular organell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1FDF1C" w14:textId="28FDC3F5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7644027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EFC0D" w14:textId="29AD87AB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74D8787A" w14:textId="3C2B6D21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0</w:t>
            </w:r>
          </w:p>
        </w:tc>
      </w:tr>
      <w:tr w:rsidR="003E0BE2" w:rsidRPr="003E0BE2" w14:paraId="3694A586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31B37B4E" w14:textId="29F6B0A0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1905370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E368D" w14:textId="21877F07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serine-type endopeptidase complex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FA98B" w14:textId="5CFA38AF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7985316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83009" w14:textId="31B3A00E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3F478A62" w14:textId="284E9B51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6DF14A13" w14:textId="77777777" w:rsidTr="00890B94">
        <w:trPr>
          <w:trHeight w:val="276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7F9EC9F0" w14:textId="4EE6EA89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3231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5E83D" w14:textId="180AF8F9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intracellular membrane-bounded organell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B1CCA" w14:textId="48A0F6AC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8223631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C46CD" w14:textId="7B1F0709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73250302" w14:textId="5E23DB57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46</w:t>
            </w:r>
          </w:p>
        </w:tc>
      </w:tr>
      <w:tr w:rsidR="003E0BE2" w:rsidRPr="003E0BE2" w14:paraId="43E70C92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CB3BFC0" w14:textId="6ED6E80C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1905286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00489" w14:textId="6B122B07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serine-type peptidase complex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AE92B" w14:textId="193CAF33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8223631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FD197" w14:textId="1790DD1A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367865D2" w14:textId="3C8E7957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0048B9EF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1DA0A5E" w14:textId="69502FBF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1904090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C7D01" w14:textId="12DB297C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peptidase inhibitor complex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48CCB" w14:textId="25FD2FAA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4801973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A2422" w14:textId="4BDCB0EF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044904C5" w14:textId="023249D9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7521C83F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0111BA6E" w14:textId="19EBC362" w:rsidR="00B46729" w:rsidRPr="003E0BE2" w:rsidRDefault="00B46729" w:rsidP="00890B9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3226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9AEB5" w14:textId="4DD0D07B" w:rsidR="00B46729" w:rsidRPr="003E0BE2" w:rsidRDefault="00B46729" w:rsidP="00890B9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organell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202610" w14:textId="7818762D" w:rsidR="00B46729" w:rsidRPr="003E0BE2" w:rsidRDefault="00B46729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6447062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611DD6" w14:textId="02F0FD76" w:rsidR="00B46729" w:rsidRPr="003E0BE2" w:rsidRDefault="00B46729" w:rsidP="00890B9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2EC2757B" w14:textId="74F15DAA" w:rsidR="00B46729" w:rsidRPr="003E0BE2" w:rsidRDefault="00B46729" w:rsidP="00890B9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0</w:t>
            </w:r>
          </w:p>
        </w:tc>
      </w:tr>
      <w:tr w:rsidR="003E0BE2" w:rsidRPr="003E0BE2" w14:paraId="61C36B83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752DAC6A" w14:textId="14244AA7" w:rsidR="000158F3" w:rsidRPr="003E0BE2" w:rsidRDefault="000158F3" w:rsidP="00890B94">
            <w:pPr>
              <w:pStyle w:val="Paragraph"/>
              <w:spacing w:before="0"/>
              <w:ind w:firstLine="0"/>
              <w:jc w:val="both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8471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C472E" w14:textId="213C2112" w:rsidR="000158F3" w:rsidRPr="003E0BE2" w:rsidRDefault="000158F3" w:rsidP="00890B94">
            <w:pPr>
              <w:pStyle w:val="Paragraph"/>
              <w:spacing w:before="0"/>
              <w:ind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perinuclear region of cytoplasm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3A679" w14:textId="0D79CF91" w:rsidR="000158F3" w:rsidRPr="003E0BE2" w:rsidRDefault="000158F3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6561868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6460D" w14:textId="26F60520" w:rsidR="000158F3" w:rsidRPr="003E0BE2" w:rsidRDefault="000158F3" w:rsidP="00890B94">
            <w:pPr>
              <w:pStyle w:val="Paragraph"/>
              <w:spacing w:before="0"/>
              <w:ind w:leftChars="17" w:left="37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400A2F3F" w14:textId="472F52F3" w:rsidR="000158F3" w:rsidRPr="003E0BE2" w:rsidRDefault="000158F3" w:rsidP="00890B94">
            <w:pPr>
              <w:pStyle w:val="Paragraph"/>
              <w:spacing w:before="0"/>
              <w:ind w:leftChars="16" w:left="35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6</w:t>
            </w:r>
          </w:p>
        </w:tc>
      </w:tr>
      <w:tr w:rsidR="003E0BE2" w:rsidRPr="003E0BE2" w14:paraId="3FF62286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F15E037" w14:textId="4F50A7D5" w:rsidR="000158F3" w:rsidRPr="003E0BE2" w:rsidRDefault="000158F3" w:rsidP="00890B94">
            <w:pPr>
              <w:pStyle w:val="Paragraph"/>
              <w:spacing w:before="0"/>
              <w:ind w:firstLine="0"/>
              <w:jc w:val="both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576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78A68" w14:textId="1ACD81AA" w:rsidR="000158F3" w:rsidRPr="003E0BE2" w:rsidRDefault="000158F3" w:rsidP="00890B94">
            <w:pPr>
              <w:pStyle w:val="Paragraph"/>
              <w:spacing w:before="0"/>
              <w:ind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extracellular region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564E3" w14:textId="151C9876" w:rsidR="000158F3" w:rsidRPr="003E0BE2" w:rsidRDefault="000158F3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0094799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C3FA5" w14:textId="7D8E0233" w:rsidR="000158F3" w:rsidRPr="003E0BE2" w:rsidRDefault="000158F3" w:rsidP="00890B94">
            <w:pPr>
              <w:pStyle w:val="Paragraph"/>
              <w:spacing w:before="0"/>
              <w:ind w:leftChars="17" w:left="37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62325510" w14:textId="4BF75B22" w:rsidR="000158F3" w:rsidRPr="003E0BE2" w:rsidRDefault="000158F3" w:rsidP="00890B94">
            <w:pPr>
              <w:pStyle w:val="Paragraph"/>
              <w:spacing w:before="0"/>
              <w:ind w:leftChars="16" w:left="35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3</w:t>
            </w:r>
          </w:p>
        </w:tc>
      </w:tr>
      <w:tr w:rsidR="003E0BE2" w:rsidRPr="003E0BE2" w14:paraId="2F449DDE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2E71D93" w14:textId="644374F0" w:rsidR="000158F3" w:rsidRPr="003E0BE2" w:rsidRDefault="000158F3" w:rsidP="00890B94">
            <w:pPr>
              <w:pStyle w:val="Paragraph"/>
              <w:spacing w:before="0"/>
              <w:ind w:firstLine="0"/>
              <w:jc w:val="both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3227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6442D" w14:textId="58F40D3B" w:rsidR="000158F3" w:rsidRPr="003E0BE2" w:rsidRDefault="000158F3" w:rsidP="00890B94">
            <w:pPr>
              <w:pStyle w:val="Paragraph"/>
              <w:spacing w:before="0"/>
              <w:ind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membrane-bounded organell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25FE5" w14:textId="0511B5D8" w:rsidR="000158F3" w:rsidRPr="003E0BE2" w:rsidRDefault="000158F3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690953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59D19" w14:textId="6B7003E3" w:rsidR="000158F3" w:rsidRPr="003E0BE2" w:rsidRDefault="000158F3" w:rsidP="00890B94">
            <w:pPr>
              <w:pStyle w:val="Paragraph"/>
              <w:spacing w:before="0"/>
              <w:ind w:leftChars="17" w:left="37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2BD897CF" w14:textId="435201D1" w:rsidR="000158F3" w:rsidRPr="003E0BE2" w:rsidRDefault="000158F3" w:rsidP="00890B94">
            <w:pPr>
              <w:pStyle w:val="Paragraph"/>
              <w:spacing w:before="0"/>
              <w:ind w:leftChars="16" w:left="35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46</w:t>
            </w:r>
          </w:p>
        </w:tc>
      </w:tr>
      <w:tr w:rsidR="003E0BE2" w:rsidRPr="003E0BE2" w14:paraId="4B250576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25BB3344" w14:textId="0AE9FDDF" w:rsidR="000158F3" w:rsidRPr="003E0BE2" w:rsidRDefault="000158F3" w:rsidP="00890B94">
            <w:pPr>
              <w:pStyle w:val="Paragraph"/>
              <w:spacing w:before="0"/>
              <w:ind w:firstLine="0"/>
              <w:jc w:val="both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3230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A863B" w14:textId="25AC6C4C" w:rsidR="000158F3" w:rsidRPr="003E0BE2" w:rsidRDefault="000158F3" w:rsidP="00890B94">
            <w:pPr>
              <w:pStyle w:val="Paragraph"/>
              <w:spacing w:before="0"/>
              <w:ind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extracellular organell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C46B2" w14:textId="1379E42E" w:rsidR="000158F3" w:rsidRPr="003E0BE2" w:rsidRDefault="000158F3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48401541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0FC86" w14:textId="3C1C8D69" w:rsidR="000158F3" w:rsidRPr="003E0BE2" w:rsidRDefault="000158F3" w:rsidP="00890B94">
            <w:pPr>
              <w:pStyle w:val="Paragraph"/>
              <w:spacing w:before="0"/>
              <w:ind w:leftChars="17" w:left="37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1FC45CB3" w14:textId="2E69D0DC" w:rsidR="000158F3" w:rsidRPr="003E0BE2" w:rsidRDefault="000158F3" w:rsidP="00890B94">
            <w:pPr>
              <w:pStyle w:val="Paragraph"/>
              <w:spacing w:before="0"/>
              <w:ind w:leftChars="16" w:left="35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73FE6DEB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64F4FD0" w14:textId="4DBD0FF4" w:rsidR="000158F3" w:rsidRPr="003E0BE2" w:rsidRDefault="000158F3" w:rsidP="00890B94">
            <w:pPr>
              <w:pStyle w:val="Paragraph"/>
              <w:spacing w:before="0"/>
              <w:ind w:firstLine="0"/>
              <w:jc w:val="both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3181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5D780" w14:textId="62C36D9C" w:rsidR="000158F3" w:rsidRPr="003E0BE2" w:rsidRDefault="000158F3" w:rsidP="00890B94">
            <w:pPr>
              <w:pStyle w:val="Paragraph"/>
              <w:spacing w:before="0"/>
              <w:ind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plasma membrane proton-transporting V-type ATPase complex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9036B" w14:textId="463381D7" w:rsidR="000158F3" w:rsidRPr="003E0BE2" w:rsidRDefault="000158F3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48401541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50960" w14:textId="2C7E47FD" w:rsidR="000158F3" w:rsidRPr="003E0BE2" w:rsidRDefault="000158F3" w:rsidP="00890B94">
            <w:pPr>
              <w:pStyle w:val="Paragraph"/>
              <w:spacing w:before="0"/>
              <w:ind w:leftChars="17" w:left="37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326551C3" w14:textId="039C7401" w:rsidR="000158F3" w:rsidRPr="003E0BE2" w:rsidRDefault="000158F3" w:rsidP="00890B94">
            <w:pPr>
              <w:pStyle w:val="Paragraph"/>
              <w:spacing w:before="0"/>
              <w:ind w:leftChars="16" w:left="35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</w:tr>
      <w:tr w:rsidR="003E0BE2" w:rsidRPr="003E0BE2" w14:paraId="17ACCF70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02CBC689" w14:textId="6919E977" w:rsidR="000158F3" w:rsidRPr="003E0BE2" w:rsidRDefault="000158F3" w:rsidP="00890B94">
            <w:pPr>
              <w:pStyle w:val="Paragraph"/>
              <w:spacing w:before="0"/>
              <w:ind w:firstLine="0"/>
              <w:jc w:val="both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65010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C3A7A" w14:textId="7E50D6E1" w:rsidR="000158F3" w:rsidRPr="003E0BE2" w:rsidRDefault="000158F3" w:rsidP="00890B94">
            <w:pPr>
              <w:pStyle w:val="Paragraph"/>
              <w:spacing w:before="0"/>
              <w:ind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extracellular membrane-bounded organell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C49D1" w14:textId="4108F9BC" w:rsidR="000158F3" w:rsidRPr="003E0BE2" w:rsidRDefault="000158F3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48401541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8AC32" w14:textId="241AFB98" w:rsidR="000158F3" w:rsidRPr="003E0BE2" w:rsidRDefault="000158F3" w:rsidP="00890B94">
            <w:pPr>
              <w:pStyle w:val="Paragraph"/>
              <w:spacing w:before="0"/>
              <w:ind w:leftChars="17" w:left="37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1C12C8C4" w14:textId="3A32B6A8" w:rsidR="000158F3" w:rsidRPr="003E0BE2" w:rsidRDefault="000158F3" w:rsidP="00890B94">
            <w:pPr>
              <w:pStyle w:val="Paragraph"/>
              <w:spacing w:before="0"/>
              <w:ind w:leftChars="16" w:left="35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596BC24E" w14:textId="77777777" w:rsidTr="00890B94">
        <w:trPr>
          <w:trHeight w:val="261"/>
        </w:trPr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37EF7EB" w14:textId="221E74AA" w:rsidR="000158F3" w:rsidRPr="003E0BE2" w:rsidRDefault="000158F3" w:rsidP="00890B94">
            <w:pPr>
              <w:pStyle w:val="Paragraph"/>
              <w:spacing w:before="0"/>
              <w:ind w:firstLine="0"/>
              <w:jc w:val="both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71682</w:t>
            </w:r>
          </w:p>
        </w:tc>
        <w:tc>
          <w:tcPr>
            <w:tcW w:w="39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99B96" w14:textId="7E507470" w:rsidR="000158F3" w:rsidRPr="003E0BE2" w:rsidRDefault="000158F3" w:rsidP="00890B94">
            <w:pPr>
              <w:pStyle w:val="Paragraph"/>
              <w:spacing w:before="0"/>
              <w:ind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endocytic vesicle lumen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27938" w14:textId="106178F7" w:rsidR="000158F3" w:rsidRPr="003E0BE2" w:rsidRDefault="000158F3" w:rsidP="00890B94">
            <w:pPr>
              <w:pStyle w:val="Paragraph"/>
              <w:spacing w:before="0"/>
              <w:ind w:leftChars="33" w:left="73" w:firstLineChars="33" w:firstLine="66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48401541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14E3C" w14:textId="46962CF6" w:rsidR="000158F3" w:rsidRPr="003E0BE2" w:rsidRDefault="000158F3" w:rsidP="00890B94">
            <w:pPr>
              <w:pStyle w:val="Paragraph"/>
              <w:spacing w:before="0"/>
              <w:ind w:leftChars="17" w:left="37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auto"/>
            <w:vAlign w:val="center"/>
          </w:tcPr>
          <w:p w14:paraId="26A31510" w14:textId="0A47C2B8" w:rsidR="000158F3" w:rsidRPr="003E0BE2" w:rsidRDefault="000158F3" w:rsidP="00890B94">
            <w:pPr>
              <w:pStyle w:val="Paragraph"/>
              <w:spacing w:before="0"/>
              <w:ind w:leftChars="16" w:left="35" w:firstLine="0"/>
              <w:jc w:val="center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DB95137" w14:textId="20301363" w:rsidR="00B46729" w:rsidRPr="003E0BE2" w:rsidRDefault="00890B94" w:rsidP="00890B94">
      <w:pPr>
        <w:pStyle w:val="Paragraph"/>
        <w:spacing w:before="0" w:line="480" w:lineRule="auto"/>
        <w:ind w:leftChars="-43" w:left="-85" w:hangingChars="4" w:hanging="10"/>
        <w:jc w:val="both"/>
        <w:rPr>
          <w:color w:val="000000" w:themeColor="text1"/>
        </w:rPr>
      </w:pPr>
      <w:r w:rsidRPr="003E0BE2">
        <w:rPr>
          <w:rFonts w:eastAsia="MS Mincho"/>
          <w:b/>
          <w:color w:val="000000" w:themeColor="text1"/>
          <w:szCs w:val="20"/>
        </w:rPr>
        <w:t>Table S1.</w:t>
      </w:r>
      <w:r w:rsidRPr="003E0BE2">
        <w:rPr>
          <w:b/>
          <w:color w:val="000000" w:themeColor="text1"/>
          <w:szCs w:val="20"/>
        </w:rPr>
        <w:t xml:space="preserve"> </w:t>
      </w:r>
      <w:r w:rsidRPr="003E0BE2">
        <w:rPr>
          <w:b/>
          <w:bCs/>
          <w:color w:val="000000" w:themeColor="text1"/>
        </w:rPr>
        <w:t>The significant gene ontology (GO) terms for cellular component (CC).</w:t>
      </w:r>
    </w:p>
    <w:p w14:paraId="36CF8EC0" w14:textId="77777777" w:rsidR="00B46729" w:rsidRPr="003E0BE2" w:rsidRDefault="00B46729">
      <w:pPr>
        <w:rPr>
          <w:color w:val="000000" w:themeColor="text1"/>
        </w:rPr>
      </w:pPr>
    </w:p>
    <w:p w14:paraId="0BA5EB5B" w14:textId="77777777" w:rsidR="00890B94" w:rsidRPr="003E0BE2" w:rsidRDefault="00890B94">
      <w:pPr>
        <w:rPr>
          <w:color w:val="000000" w:themeColor="text1"/>
        </w:rPr>
      </w:pPr>
    </w:p>
    <w:p w14:paraId="0B288FA3" w14:textId="77777777" w:rsidR="00890B94" w:rsidRPr="003E0BE2" w:rsidRDefault="00890B94">
      <w:pPr>
        <w:widowControl/>
        <w:wordWrap/>
        <w:autoSpaceDE/>
        <w:autoSpaceDN/>
        <w:rPr>
          <w:rFonts w:ascii="Times New Roman" w:eastAsia="MS Mincho" w:hAnsi="Times New Roman" w:cs="Times New Roman"/>
          <w:b/>
          <w:color w:val="000000" w:themeColor="text1"/>
          <w:kern w:val="0"/>
          <w:sz w:val="24"/>
          <w:szCs w:val="20"/>
          <w:lang w:eastAsia="en-US"/>
          <w14:ligatures w14:val="none"/>
        </w:rPr>
      </w:pPr>
      <w:r w:rsidRPr="003E0BE2">
        <w:rPr>
          <w:rFonts w:eastAsia="MS Mincho"/>
          <w:b/>
          <w:color w:val="000000" w:themeColor="text1"/>
          <w:szCs w:val="20"/>
        </w:rPr>
        <w:br w:type="page"/>
      </w:r>
    </w:p>
    <w:p w14:paraId="754072FD" w14:textId="62AE3627" w:rsidR="00890B94" w:rsidRPr="003E0BE2" w:rsidRDefault="00890B94" w:rsidP="00890B94">
      <w:pPr>
        <w:pStyle w:val="Paragraph"/>
        <w:spacing w:before="0" w:line="480" w:lineRule="auto"/>
        <w:ind w:leftChars="-43" w:left="-85" w:hangingChars="4" w:hanging="10"/>
        <w:jc w:val="both"/>
        <w:rPr>
          <w:b/>
          <w:bCs/>
          <w:color w:val="000000" w:themeColor="text1"/>
        </w:rPr>
      </w:pPr>
      <w:r w:rsidRPr="003E0BE2">
        <w:rPr>
          <w:rFonts w:eastAsia="MS Mincho"/>
          <w:b/>
          <w:color w:val="000000" w:themeColor="text1"/>
          <w:szCs w:val="20"/>
        </w:rPr>
        <w:lastRenderedPageBreak/>
        <w:t>Table S2.</w:t>
      </w:r>
      <w:r w:rsidRPr="003E0BE2">
        <w:rPr>
          <w:b/>
          <w:color w:val="000000" w:themeColor="text1"/>
          <w:szCs w:val="20"/>
        </w:rPr>
        <w:t xml:space="preserve"> </w:t>
      </w:r>
      <w:r w:rsidRPr="003E0BE2">
        <w:rPr>
          <w:b/>
          <w:bCs/>
          <w:color w:val="000000" w:themeColor="text1"/>
        </w:rPr>
        <w:t>The significant gene ontology (GO) terms for molecular function (MF).</w:t>
      </w:r>
    </w:p>
    <w:tbl>
      <w:tblPr>
        <w:tblpPr w:leftFromText="142" w:rightFromText="142" w:vertAnchor="text" w:horzAnchor="margin" w:tblpY="394"/>
        <w:tblW w:w="902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3920"/>
        <w:gridCol w:w="1695"/>
        <w:gridCol w:w="964"/>
        <w:gridCol w:w="1000"/>
      </w:tblGrid>
      <w:tr w:rsidR="003E0BE2" w:rsidRPr="003E0BE2" w14:paraId="4F00E19E" w14:textId="77777777" w:rsidTr="00261CB6">
        <w:trPr>
          <w:trHeight w:val="77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F024D80" w14:textId="77777777" w:rsidR="00890B94" w:rsidRPr="003E0BE2" w:rsidRDefault="00890B94" w:rsidP="00890B94">
            <w:pPr>
              <w:pStyle w:val="Paragraph"/>
              <w:spacing w:before="0"/>
              <w:ind w:firstLine="0"/>
              <w:jc w:val="both"/>
              <w:rPr>
                <w:b/>
                <w:color w:val="000000" w:themeColor="text1"/>
              </w:rPr>
            </w:pPr>
            <w:r w:rsidRPr="003E0BE2">
              <w:rPr>
                <w:rFonts w:eastAsia="MS Mincho"/>
                <w:b/>
                <w:color w:val="000000" w:themeColor="text1"/>
              </w:rPr>
              <w:t xml:space="preserve">Term </w:t>
            </w:r>
            <w:r w:rsidRPr="003E0BE2">
              <w:rPr>
                <w:b/>
                <w:bCs/>
                <w:color w:val="000000" w:themeColor="text1"/>
              </w:rPr>
              <w:t>ID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4011D" w14:textId="77777777" w:rsidR="00890B94" w:rsidRPr="003E0BE2" w:rsidRDefault="00890B94" w:rsidP="00890B94">
            <w:pPr>
              <w:pStyle w:val="Paragraph"/>
              <w:spacing w:before="0"/>
              <w:ind w:firstLine="0"/>
              <w:jc w:val="center"/>
              <w:rPr>
                <w:b/>
                <w:color w:val="000000" w:themeColor="text1"/>
              </w:rPr>
            </w:pPr>
            <w:r w:rsidRPr="003E0BE2">
              <w:rPr>
                <w:rFonts w:eastAsia="MS Mincho"/>
                <w:b/>
                <w:color w:val="000000" w:themeColor="text1"/>
              </w:rPr>
              <w:t>Term Name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B98AA" w14:textId="77777777" w:rsidR="00890B94" w:rsidRPr="003E0BE2" w:rsidRDefault="00890B94" w:rsidP="00890B94">
            <w:pPr>
              <w:pStyle w:val="Paragraph"/>
              <w:spacing w:before="0"/>
              <w:ind w:leftChars="33" w:left="73" w:firstLineChars="33" w:firstLine="80"/>
              <w:jc w:val="center"/>
              <w:rPr>
                <w:b/>
                <w:color w:val="000000" w:themeColor="text1"/>
              </w:rPr>
            </w:pPr>
            <w:r w:rsidRPr="003E0BE2">
              <w:rPr>
                <w:rFonts w:eastAsia="MS Mincho"/>
                <w:b/>
                <w:color w:val="000000" w:themeColor="text1"/>
              </w:rPr>
              <w:t>p-value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C9782" w14:textId="77777777" w:rsidR="00890B94" w:rsidRPr="003E0BE2" w:rsidRDefault="00890B94" w:rsidP="00890B94">
            <w:pPr>
              <w:pStyle w:val="Paragraph"/>
              <w:spacing w:before="0"/>
              <w:ind w:leftChars="17" w:left="37" w:firstLine="0"/>
              <w:jc w:val="center"/>
              <w:rPr>
                <w:b/>
                <w:color w:val="000000" w:themeColor="text1"/>
              </w:rPr>
            </w:pPr>
            <w:r w:rsidRPr="003E0BE2">
              <w:rPr>
                <w:rFonts w:eastAsia="MS Mincho"/>
                <w:b/>
                <w:color w:val="000000" w:themeColor="text1"/>
              </w:rPr>
              <w:t>Up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BFD49B1" w14:textId="77777777" w:rsidR="00890B94" w:rsidRPr="003E0BE2" w:rsidRDefault="00890B94" w:rsidP="00890B94">
            <w:pPr>
              <w:pStyle w:val="Paragraph"/>
              <w:spacing w:before="0"/>
              <w:ind w:leftChars="16" w:left="35" w:firstLine="0"/>
              <w:jc w:val="center"/>
              <w:rPr>
                <w:b/>
                <w:color w:val="000000" w:themeColor="text1"/>
              </w:rPr>
            </w:pPr>
            <w:r w:rsidRPr="003E0BE2">
              <w:rPr>
                <w:rFonts w:eastAsia="MS Mincho"/>
                <w:b/>
                <w:color w:val="000000" w:themeColor="text1"/>
              </w:rPr>
              <w:t>Down</w:t>
            </w:r>
          </w:p>
        </w:tc>
      </w:tr>
      <w:tr w:rsidR="003E0BE2" w:rsidRPr="003E0BE2" w14:paraId="76C65C68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9BBD8E4" w14:textId="6E0BD740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372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C68CF" w14:textId="574DB2D3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double-stranded RNA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DC011" w14:textId="20CC49F4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.29625E-1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E112E" w14:textId="6CE157E0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2F61D14" w14:textId="1BF5222A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1</w:t>
            </w:r>
          </w:p>
        </w:tc>
      </w:tr>
      <w:tr w:rsidR="003E0BE2" w:rsidRPr="003E0BE2" w14:paraId="66C68124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2D4014F" w14:textId="5AD23D2A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173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31363" w14:textId="4E815F68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2'-5'-oligoadenylate </w:t>
            </w: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B6EB8" w14:textId="583DD70D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.60715E-1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E353B2" w14:textId="262C6D6A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E0EBF1D" w14:textId="116E5247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6</w:t>
            </w:r>
          </w:p>
        </w:tc>
      </w:tr>
      <w:tr w:rsidR="003E0BE2" w:rsidRPr="003E0BE2" w14:paraId="5992F4EA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68553876" w14:textId="5435E8E1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70566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406C6" w14:textId="3333E03F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adenylyltransferas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648FBB" w14:textId="576FFD84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.98928E-07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ABC72" w14:textId="50572E4E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644C2E24" w14:textId="3B984F3C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6</w:t>
            </w:r>
          </w:p>
        </w:tc>
      </w:tr>
      <w:tr w:rsidR="003E0BE2" w:rsidRPr="003E0BE2" w14:paraId="45D59D4A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5CAAD0A" w14:textId="682EA8ED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5639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D5862" w14:textId="61137658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purine </w:t>
            </w: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ribonucleosid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triphosphat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49C44" w14:textId="7E5D8B17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3660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BAF7F" w14:textId="5D249606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7489053" w14:textId="5F9C4D3A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9</w:t>
            </w:r>
          </w:p>
        </w:tc>
      </w:tr>
      <w:tr w:rsidR="003E0BE2" w:rsidRPr="003E0BE2" w14:paraId="1B5758B8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2EFFF142" w14:textId="42AFFD8A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7076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72E7F" w14:textId="749E5C5D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purine nucleotid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F767B" w14:textId="65ADDEE6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5228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13D4D" w14:textId="0A4B9D3D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7B698D1C" w14:textId="11DBE79B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9</w:t>
            </w:r>
          </w:p>
        </w:tc>
      </w:tr>
      <w:tr w:rsidR="003E0BE2" w:rsidRPr="003E0BE2" w14:paraId="0F858C51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0F353C1" w14:textId="7A4A55B1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97367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0BC7A" w14:textId="10C65586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arbohydrate derivativ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B51FC" w14:textId="5A4D0CD2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5228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528B2" w14:textId="3C50F2DC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51A7055C" w14:textId="0881BBB1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1</w:t>
            </w:r>
          </w:p>
        </w:tc>
      </w:tr>
      <w:tr w:rsidR="003E0BE2" w:rsidRPr="003E0BE2" w14:paraId="3E25CFD5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1164B680" w14:textId="23CBB0A6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255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A1361" w14:textId="5844A845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purine ribonucleotid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66A00" w14:textId="58F1CA60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5228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D3BD8" w14:textId="740A19A3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E0DB001" w14:textId="42868617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9</w:t>
            </w:r>
          </w:p>
        </w:tc>
      </w:tr>
      <w:tr w:rsidR="003E0BE2" w:rsidRPr="003E0BE2" w14:paraId="18B17A9A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4BA3046E" w14:textId="5CF84258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2553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DD8EF" w14:textId="3B161DA9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ribonucleotid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83506" w14:textId="4EEDA8E7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5228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6E5BE" w14:textId="3DD2EE35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DA89D91" w14:textId="60093687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9</w:t>
            </w:r>
          </w:p>
        </w:tc>
      </w:tr>
      <w:tr w:rsidR="003E0BE2" w:rsidRPr="003E0BE2" w14:paraId="6241325D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6BB91EE3" w14:textId="5A7CA141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6779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2EC77" w14:textId="7A4311AD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nucleotidyltransferas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670C4" w14:textId="0E759291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5448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0D963" w14:textId="5C7DB9A0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615057B2" w14:textId="5E470E22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6</w:t>
            </w:r>
          </w:p>
        </w:tc>
      </w:tr>
      <w:tr w:rsidR="003E0BE2" w:rsidRPr="003E0BE2" w14:paraId="5C86C5C8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A35F1E6" w14:textId="7A0A1C98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52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DF5C7" w14:textId="70F7F212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TP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A7217" w14:textId="4F8486B0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7092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7A8EF" w14:textId="66F6147A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3538BBBB" w14:textId="097C7C44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9</w:t>
            </w:r>
          </w:p>
        </w:tc>
      </w:tr>
      <w:tr w:rsidR="003E0BE2" w:rsidRPr="003E0BE2" w14:paraId="4022070C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95E631F" w14:textId="730E8A4E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190126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D7174" w14:textId="0FDCD696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nucleoside phosphat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65D23" w14:textId="2A2FE8C1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7092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FD412" w14:textId="07B7FE6B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66A76D89" w14:textId="38A80DD0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0</w:t>
            </w:r>
          </w:p>
        </w:tc>
      </w:tr>
      <w:tr w:rsidR="003E0BE2" w:rsidRPr="003E0BE2" w14:paraId="60902B52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4752EDF" w14:textId="262102E6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0166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42735" w14:textId="5B78F331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nucleotid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10262" w14:textId="0B00ED4A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7092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5332F" w14:textId="2226AE38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37953CA" w14:textId="40F66306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0</w:t>
            </w:r>
          </w:p>
        </w:tc>
      </w:tr>
      <w:tr w:rsidR="003E0BE2" w:rsidRPr="003E0BE2" w14:paraId="207BBC70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15DAD8CF" w14:textId="4A167D23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488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C45E2" w14:textId="5BCB757D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1A9EB" w14:textId="3D9BD3B3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8156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08CC3" w14:textId="4741BE5D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62D5005C" w14:textId="4030BFD1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7</w:t>
            </w:r>
          </w:p>
        </w:tc>
      </w:tr>
      <w:tr w:rsidR="003E0BE2" w:rsidRPr="003E0BE2" w14:paraId="0D979DB1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45F8E78F" w14:textId="27672B15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9001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82EBD" w14:textId="3BEC82F8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uanyl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nucleotid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6080A" w14:textId="1E154D20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8608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F3961" w14:textId="293B7A16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3C791E99" w14:textId="69C76A91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9</w:t>
            </w:r>
          </w:p>
        </w:tc>
      </w:tr>
      <w:tr w:rsidR="003E0BE2" w:rsidRPr="003E0BE2" w14:paraId="6EA1175B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C893511" w14:textId="7B6942BA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2561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595A3" w14:textId="1031C339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uanyl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ribonucleotid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A3420" w14:textId="323C88F6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8608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EAC61" w14:textId="22502EF2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3DA7EFA3" w14:textId="7925AD76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9</w:t>
            </w:r>
          </w:p>
        </w:tc>
      </w:tr>
      <w:tr w:rsidR="003E0BE2" w:rsidRPr="003E0BE2" w14:paraId="4114EE0D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509E16A" w14:textId="601B1987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3168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973CD" w14:textId="0AAF3640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anion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C6694" w14:textId="575F1205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19709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7ECD7" w14:textId="357C86DF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CC5F356" w14:textId="054EEE5C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1</w:t>
            </w:r>
          </w:p>
        </w:tc>
      </w:tr>
      <w:tr w:rsidR="003E0BE2" w:rsidRPr="003E0BE2" w14:paraId="1B45D0E3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AFD5152" w14:textId="7EC0DF6E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97159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5A682" w14:textId="48488947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organic cyclic compound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19C66" w14:textId="75431CAF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37801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9C05C" w14:textId="401AEEA1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2A551F5" w14:textId="64415A99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5</w:t>
            </w:r>
          </w:p>
        </w:tc>
      </w:tr>
      <w:tr w:rsidR="003E0BE2" w:rsidRPr="003E0BE2" w14:paraId="2F603BF3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606B66BD" w14:textId="21C74E79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6094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13C13" w14:textId="761A3E16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small molecul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A6F75" w14:textId="2AB061BB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37801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2AB14" w14:textId="3A3D7DB1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939F45C" w14:textId="640BCE88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1</w:t>
            </w:r>
          </w:p>
        </w:tc>
      </w:tr>
      <w:tr w:rsidR="003E0BE2" w:rsidRPr="003E0BE2" w14:paraId="56B2168A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19E89A8B" w14:textId="67CCD2CB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51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D81FE" w14:textId="37BF98E1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protein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0A94A" w14:textId="4BA21C06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73416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B68AD" w14:textId="33FF3271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C0BAB29" w14:textId="603ED644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41</w:t>
            </w:r>
          </w:p>
        </w:tc>
      </w:tr>
      <w:tr w:rsidR="003E0BE2" w:rsidRPr="003E0BE2" w14:paraId="7644A0C6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9179363" w14:textId="4C58AF21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2802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DFBFA" w14:textId="01435218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identical protein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89CCE" w14:textId="2519EAE6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74651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E475C2" w14:textId="65AED7E7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39867509" w14:textId="7F9D93A7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6</w:t>
            </w:r>
          </w:p>
        </w:tc>
      </w:tr>
      <w:tr w:rsidR="003E0BE2" w:rsidRPr="003E0BE2" w14:paraId="6281B721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41D8C936" w14:textId="0EB112AD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3167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BEB11" w14:textId="3A2633EB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ion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5CBD5" w14:textId="6E552F6D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084403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9905B" w14:textId="5B366C98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5F33D510" w14:textId="51F0F7E2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0</w:t>
            </w:r>
          </w:p>
        </w:tc>
      </w:tr>
      <w:tr w:rsidR="003E0BE2" w:rsidRPr="003E0BE2" w14:paraId="641796E4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255B518B" w14:textId="66A27EC5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126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41232" w14:textId="02E63D3D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ytokine receptor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AD3B2" w14:textId="55095970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124431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80ABD" w14:textId="24626BD3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31B0BB8B" w14:textId="6ECF4582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6</w:t>
            </w:r>
          </w:p>
        </w:tc>
      </w:tr>
      <w:tr w:rsidR="003E0BE2" w:rsidRPr="003E0BE2" w14:paraId="11F90891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8048908" w14:textId="55C7EF54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1901363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A00CC" w14:textId="72353CC3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eterocyclic compound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D8CEA" w14:textId="62B90CA8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135890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3E20D" w14:textId="20AA6D7C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123B58F" w14:textId="4536FF0B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5</w:t>
            </w:r>
          </w:p>
        </w:tc>
      </w:tr>
      <w:tr w:rsidR="003E0BE2" w:rsidRPr="003E0BE2" w14:paraId="5BFCC382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19CA5F72" w14:textId="7F68EE1C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1726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C57CF" w14:textId="7783B050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CR1 chemokine receptor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146EF" w14:textId="7027633E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217430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B3B81" w14:textId="69E33065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D76A74B" w14:textId="4BC48601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</w:tr>
      <w:tr w:rsidR="003E0BE2" w:rsidRPr="003E0BE2" w14:paraId="052C1F55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AE53536" w14:textId="120FEEEB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1727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70A13" w14:textId="084D589C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CR2 chemokine receptor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A29E2" w14:textId="3217360A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387962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7598AB" w14:textId="4D55C31B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56EC299" w14:textId="6E2ACE7A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</w:tr>
      <w:tr w:rsidR="003E0BE2" w:rsidRPr="003E0BE2" w14:paraId="5BCE0F67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8BAB8C1" w14:textId="1A4D04BB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7111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E726A" w14:textId="17BB4C48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nucleoside-</w:t>
            </w: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triphosphatas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85674" w14:textId="3F80E27E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471649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9630D" w14:textId="7B401F32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5D09CB6D" w14:textId="65F9AB30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9</w:t>
            </w:r>
          </w:p>
        </w:tc>
      </w:tr>
      <w:tr w:rsidR="003E0BE2" w:rsidRPr="003E0BE2" w14:paraId="20877504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B31D776" w14:textId="076A318A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8009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372B5" w14:textId="0FFB2446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hemokin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43D01" w14:textId="4E7DD2D7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574535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5327E" w14:textId="36292B2D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5FEF19B" w14:textId="646A35E9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5E0089FB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7A0ECA7" w14:textId="30AB3A31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1222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3801C" w14:textId="33E43C73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transcription corepressor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689E9" w14:textId="4C0E5E7E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628245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95A462" w14:textId="59A3204E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FD01D4B" w14:textId="621B496B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3A791CD4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5BA43D0" w14:textId="55EFC8AA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6462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87666" w14:textId="6AF20722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pyrophosphatas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32036" w14:textId="5E4BE030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70035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7ACCF" w14:textId="4BDC7C17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509D37F9" w14:textId="64915F9C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9</w:t>
            </w:r>
          </w:p>
        </w:tc>
      </w:tr>
      <w:tr w:rsidR="003E0BE2" w:rsidRPr="003E0BE2" w14:paraId="6C489B36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353D4E5" w14:textId="62089A56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3924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B33E6" w14:textId="7F15C029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TPas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2EF2B" w14:textId="1FE4782B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70035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E450D" w14:textId="380DDB09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76BC3F0" w14:textId="0698A950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6</w:t>
            </w:r>
          </w:p>
        </w:tc>
      </w:tr>
      <w:tr w:rsidR="003E0BE2" w:rsidRPr="003E0BE2" w14:paraId="76D89DE2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8775C55" w14:textId="0079ECD2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6817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DEA24" w14:textId="607ED46F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ydrolase activity, acting on acid anhydrides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AC48EF" w14:textId="1AE2BE39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70035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6DB34" w14:textId="29A408A7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1AC446B0" w14:textId="14ECB70D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9</w:t>
            </w:r>
          </w:p>
        </w:tc>
      </w:tr>
      <w:tr w:rsidR="003E0BE2" w:rsidRPr="003E0BE2" w14:paraId="1A495692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6F2DE009" w14:textId="7CA87D3D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6818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8998D" w14:textId="66D98D6F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79FCC" w14:textId="07A857D1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70035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A2C53" w14:textId="58373308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8F3567A" w14:textId="58AD946B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9</w:t>
            </w:r>
          </w:p>
        </w:tc>
      </w:tr>
      <w:tr w:rsidR="003E0BE2" w:rsidRPr="003E0BE2" w14:paraId="720BA87A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A8AE720" w14:textId="4313DA54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4389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16010" w14:textId="6BAB9DC8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ubiquitin-like protein ligas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F0A73" w14:textId="603DAEDC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749127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09FF1" w14:textId="1623B6E6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7A4A2F0" w14:textId="732C49DA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4</w:t>
            </w:r>
          </w:p>
        </w:tc>
      </w:tr>
      <w:tr w:rsidR="003E0BE2" w:rsidRPr="003E0BE2" w14:paraId="5FCDE6AD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444B419D" w14:textId="31D0F69F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827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20F017" w14:textId="3891FA11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zinc ion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763D9" w14:textId="396A2821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749127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E25DF" w14:textId="051A2829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6BEF8BAA" w14:textId="57835907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7</w:t>
            </w:r>
          </w:p>
        </w:tc>
      </w:tr>
      <w:tr w:rsidR="003E0BE2" w:rsidRPr="003E0BE2" w14:paraId="39A5557D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91766AB" w14:textId="533342E1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1221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A9693" w14:textId="7099905F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transcription </w:t>
            </w: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oregulator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F40D3" w14:textId="38925DA5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768366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693B4" w14:textId="64FB3ADB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43D2AF3" w14:textId="150DD12E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57F05CEE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16CD7281" w14:textId="4E447629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802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E8D63" w14:textId="3375E115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CR chemokine receptor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2F697" w14:textId="621F4CBE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768366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AE0B7" w14:textId="4E1EA195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53B8880" w14:textId="0829C319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48C948BD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B2A0CC6" w14:textId="4C48A278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3676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8DA80" w14:textId="198DA625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nucleic acid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340C9" w14:textId="65D01200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7828067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92228" w14:textId="452E541F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C2028C8" w14:textId="1D5E1263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5</w:t>
            </w:r>
          </w:p>
        </w:tc>
      </w:tr>
      <w:tr w:rsidR="003E0BE2" w:rsidRPr="003E0BE2" w14:paraId="26C92A0B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6CF84A75" w14:textId="6A2B9708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6772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D5581" w14:textId="254DF396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5F807" w14:textId="7A4F894D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823447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8E6ED" w14:textId="3CF433BC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58E00FC0" w14:textId="7F718FFB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8</w:t>
            </w:r>
          </w:p>
        </w:tc>
      </w:tr>
      <w:tr w:rsidR="003E0BE2" w:rsidRPr="003E0BE2" w14:paraId="4D627956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E5EB40D" w14:textId="3A8687A0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9899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E1835" w14:textId="560DDF90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enzym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3A005" w14:textId="5853401D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87425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E8F79" w14:textId="42AD8479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6DD2DC83" w14:textId="15BFEC34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3</w:t>
            </w:r>
          </w:p>
        </w:tc>
      </w:tr>
      <w:tr w:rsidR="003E0BE2" w:rsidRPr="003E0BE2" w14:paraId="7E705F32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5D5B9B9" w14:textId="6D467A5E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12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2D41D" w14:textId="43D146EF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ytokin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01136" w14:textId="0CCF7D04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0985819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112B3" w14:textId="7ED53CFC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17A70B7C" w14:textId="5591954B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</w:t>
            </w:r>
          </w:p>
        </w:tc>
      </w:tr>
      <w:tr w:rsidR="003E0BE2" w:rsidRPr="003E0BE2" w14:paraId="1D221524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801087C" w14:textId="4E9B101F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8083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F5889" w14:textId="2DC6522D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rowth factor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4514A" w14:textId="0EFBCC30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236839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F75B2" w14:textId="4D1940ED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61232A7E" w14:textId="5CDCA667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</w:tr>
      <w:tr w:rsidR="003E0BE2" w:rsidRPr="003E0BE2" w14:paraId="78390D13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F91D919" w14:textId="2C4B44D1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3724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277CF" w14:textId="5E9BCFCE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RNA helic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B3755" w14:textId="6CD4F6B8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310424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6B0BC" w14:textId="17E8A340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57371BF9" w14:textId="52CB7BF5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35D34972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FB78824" w14:textId="1A7FEF6D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lastRenderedPageBreak/>
              <w:t>GO:0008186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E98AD" w14:textId="3910D70E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ATP-dependent activity, acting on R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42F9E" w14:textId="4109F445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386247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38328" w14:textId="635F3833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684B8FAA" w14:textId="56FBE055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7562C30E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5B56858" w14:textId="5616FF3D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1990404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0A7DA" w14:textId="4B4AA81E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NAD+-protein ADP-</w:t>
            </w: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ribosyltransferas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40C4B" w14:textId="35ECC579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398504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878A2" w14:textId="17D9F49F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6DF89B17" w14:textId="1F8A4624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</w:tr>
      <w:tr w:rsidR="003E0BE2" w:rsidRPr="003E0BE2" w14:paraId="4FAD3C93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68E1DA1B" w14:textId="0A206264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8018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93EE9" w14:textId="176B417D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receptor ligand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F4936" w14:textId="57607498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398504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86AEC" w14:textId="16B18668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00A8C18" w14:textId="337E0784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</w:t>
            </w:r>
          </w:p>
        </w:tc>
      </w:tr>
      <w:tr w:rsidR="003E0BE2" w:rsidRPr="003E0BE2" w14:paraId="246ABF25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43F9B4A9" w14:textId="08BC23DE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3677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48864" w14:textId="34B8ABC1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DNA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14BBB" w14:textId="2A65C98E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398504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311E3" w14:textId="04F33497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3AD1F9D9" w14:textId="01352BF9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4</w:t>
            </w:r>
          </w:p>
        </w:tc>
      </w:tr>
      <w:tr w:rsidR="003E0BE2" w:rsidRPr="003E0BE2" w14:paraId="5263D539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2E33A298" w14:textId="2BA1D61E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3824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164E2" w14:textId="7AA00FEA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atalytic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7E668" w14:textId="1DF21A5D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398504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ECF04" w14:textId="6FE49BE3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15289EE1" w14:textId="303D48A8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6</w:t>
            </w:r>
          </w:p>
        </w:tc>
      </w:tr>
      <w:tr w:rsidR="003E0BE2" w:rsidRPr="003E0BE2" w14:paraId="1348BA91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AF7C5BB" w14:textId="698F8E19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0546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98D3E" w14:textId="434B4C4B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signaling receptor activator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C7C75" w14:textId="6BEA2A17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41724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F74CA" w14:textId="3A191758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7ED02C84" w14:textId="6FA15B4A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</w:t>
            </w:r>
          </w:p>
        </w:tc>
      </w:tr>
      <w:tr w:rsidR="003E0BE2" w:rsidRPr="003E0BE2" w14:paraId="341CDF4A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682A14D4" w14:textId="3ABAB2B6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2379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E0626" w14:textId="2766C550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hemokine receptor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EA051" w14:textId="115D9910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41724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92C54" w14:textId="1C381B4C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76765161" w14:textId="2F7BFE5D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4F8BF9A1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2AEE6AF" w14:textId="2CAC55B2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395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4A862" w14:textId="6A605A04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NAD+ ADP-</w:t>
            </w: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ribosyltransferas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C8526" w14:textId="4EC5B315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697211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D02EE" w14:textId="42DA01C3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F865587" w14:textId="408276B9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</w:tr>
      <w:tr w:rsidR="003E0BE2" w:rsidRPr="003E0BE2" w14:paraId="08BD330B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47F46A4F" w14:textId="0D6A28D1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674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F23DB" w14:textId="3CAC99D7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transfer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F4328" w14:textId="11741648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1963207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00AA9" w14:textId="68116BB9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7015A08D" w14:textId="7F5E9436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4</w:t>
            </w:r>
          </w:p>
        </w:tc>
      </w:tr>
      <w:tr w:rsidR="003E0BE2" w:rsidRPr="003E0BE2" w14:paraId="1DEE2125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D5BDD2C" w14:textId="4496A49F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054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0D952" w14:textId="62364798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signaling receptor regulator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DEDB0" w14:textId="2D877FFB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026972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45D0C" w14:textId="6A68CD0E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FA23C3F" w14:textId="518F9270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</w:t>
            </w:r>
          </w:p>
        </w:tc>
      </w:tr>
      <w:tr w:rsidR="003E0BE2" w:rsidRPr="003E0BE2" w14:paraId="6570B5E1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37A3D44" w14:textId="57657845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739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D35B8" w14:textId="6AC3D80A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lycerophosphoinositol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lycerophosphodiesteras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2896B" w14:textId="42458006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026972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EA2D8" w14:textId="0BF1B24D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6769EB31" w14:textId="5251DEC2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</w:tr>
      <w:tr w:rsidR="003E0BE2" w:rsidRPr="003E0BE2" w14:paraId="51D37507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2FFE54FA" w14:textId="7643E3D4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524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EC54C" w14:textId="258820F2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ATP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3E395" w14:textId="7F4D36B9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086913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2E7EFA" w14:textId="29DB8774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72CA3155" w14:textId="65E831D9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1</w:t>
            </w:r>
          </w:p>
        </w:tc>
      </w:tr>
      <w:tr w:rsidR="003E0BE2" w:rsidRPr="003E0BE2" w14:paraId="68CEA8E4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83D5DA4" w14:textId="7264B12A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2803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E3D16" w14:textId="1BED7C84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protein </w:t>
            </w: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omodimerization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A4D08" w14:textId="50396186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097383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A1629" w14:textId="17CD4154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EA0C5BD" w14:textId="384FF1C8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7</w:t>
            </w:r>
          </w:p>
        </w:tc>
      </w:tr>
      <w:tr w:rsidR="003E0BE2" w:rsidRPr="003E0BE2" w14:paraId="1E311F46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B322CBC" w14:textId="00CE88C8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503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B1671" w14:textId="0E62164F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histone acetyltransferas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8C758" w14:textId="445F375C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097383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429BA" w14:textId="6DFB5D52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3F11853C" w14:textId="5F38008F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657806BF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D89770D" w14:textId="63FE8A46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3727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91785" w14:textId="370B7FE7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single-stranded RNA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83570" w14:textId="13DB8A8F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107494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6E7B8" w14:textId="027A4BD7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12947C7A" w14:textId="28BC1B13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7CBB0900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48A7B097" w14:textId="4F368254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162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E7D93" w14:textId="7932C04E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ubiquitin protein ligas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45FBE" w14:textId="685F4406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107494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9F914" w14:textId="53676293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1645542D" w14:textId="403D7480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</w:tr>
      <w:tr w:rsidR="003E0BE2" w:rsidRPr="003E0BE2" w14:paraId="312FA165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2E555038" w14:textId="2B0870D7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3723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33A8E" w14:textId="7DDDAF5C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RNA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1A14A2" w14:textId="29C17D3D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12819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6436C" w14:textId="10AB16D6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31A56565" w14:textId="0E97DC66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6</w:t>
            </w:r>
          </w:p>
        </w:tc>
      </w:tr>
      <w:tr w:rsidR="003E0BE2" w:rsidRPr="003E0BE2" w14:paraId="5AFFE181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B4F6108" w14:textId="3C9D52A9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2887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A325D" w14:textId="7A78E8FE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amide transmembrane transporter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B1E68" w14:textId="7EEE4594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675285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A68F3" w14:textId="72EEE18F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13A92512" w14:textId="5150271B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21EF5D43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257AF405" w14:textId="0B8F630B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2559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F03BB4" w14:textId="16D75FC3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adenyl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ribonucleotid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F6B11" w14:textId="15F0365B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675285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B3CA0" w14:textId="0AF90FE7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3EC18A9C" w14:textId="0FE3C346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1</w:t>
            </w:r>
          </w:p>
        </w:tc>
      </w:tr>
      <w:tr w:rsidR="003E0BE2" w:rsidRPr="003E0BE2" w14:paraId="3D8852DC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6D99DF7" w14:textId="5F81693F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0554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8E09A4" w14:textId="02AF7294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adenyl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nucleotid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48444" w14:textId="3B61F0A3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2814562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2D434" w14:textId="2FC70A4E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7633D53C" w14:textId="01E31CD2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1</w:t>
            </w:r>
          </w:p>
        </w:tc>
      </w:tr>
      <w:tr w:rsidR="003E0BE2" w:rsidRPr="003E0BE2" w14:paraId="29DF6306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1DFA9B3" w14:textId="1FCB3F54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6872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E0174" w14:textId="53494FC2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metal ion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ABFA5" w14:textId="3759842B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07862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6E432" w14:textId="00D54689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24D4867" w14:textId="10FFA9A0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8</w:t>
            </w:r>
          </w:p>
        </w:tc>
      </w:tr>
      <w:tr w:rsidR="003E0BE2" w:rsidRPr="003E0BE2" w14:paraId="67DA6A8B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9E69B38" w14:textId="3E85B8F1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6431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D9C78" w14:textId="2B14CBDF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dCMP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kin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87B70" w14:textId="00302F21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079195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45B58" w14:textId="3B1B1DE9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7A108C6" w14:textId="1A57429A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13B9C75B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7752FC5" w14:textId="57DDE714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643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B69745" w14:textId="76F6C586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MP kin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611E7" w14:textId="538CBFBB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079195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98A9C" w14:textId="20A2DA86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CC74548" w14:textId="22A61296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71A234E1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921AC9F" w14:textId="7404AF05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990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8434C" w14:textId="72BB5111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kinase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ABE43" w14:textId="59A4525C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079195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1C95C" w14:textId="5823B80B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F66B108" w14:textId="6D5856A2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</w:t>
            </w:r>
          </w:p>
        </w:tc>
      </w:tr>
      <w:tr w:rsidR="003E0BE2" w:rsidRPr="003E0BE2" w14:paraId="793F002E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6D385AF" w14:textId="1721FBEE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3862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C84A2" w14:textId="0DCA8B97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UMP kin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910A4" w14:textId="0FF86B17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079195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062F4" w14:textId="7100807B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132122C1" w14:textId="3B4DE3A6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1B9313BD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0F6DC27" w14:textId="2E59E730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369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865D0" w14:textId="4A06F347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double-stranded DNA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6A565" w14:textId="483118C3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079195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3E7F2" w14:textId="36231F9D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3C7625C0" w14:textId="7C80885F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9</w:t>
            </w:r>
          </w:p>
        </w:tc>
      </w:tr>
      <w:tr w:rsidR="003E0BE2" w:rsidRPr="003E0BE2" w14:paraId="70179792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468FD18" w14:textId="07AFD8A4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13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26DD6" w14:textId="0016C9FF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ranulocyte colony-stimulating factor receptor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CAF25" w14:textId="1E8FCEA7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079195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7D06B" w14:textId="69FCA982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516378A1" w14:textId="1CFFC9F4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62551D42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41EA922" w14:textId="054FFAE1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4798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B692D" w14:textId="685848E7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thymidylate kin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0EA56F" w14:textId="0DF7A008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079195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D751B" w14:textId="1BF3546F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7B2683A" w14:textId="60FAE20A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1DD5529D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65062E9" w14:textId="1DF1B223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3169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F811B" w14:textId="5C4B9F69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ation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8910B" w14:textId="6FC311B2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664725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14197" w14:textId="13BE90EC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2DE1B98" w14:textId="10CA67CF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8</w:t>
            </w:r>
          </w:p>
        </w:tc>
      </w:tr>
      <w:tr w:rsidR="003E0BE2" w:rsidRPr="003E0BE2" w14:paraId="2C89734B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1BCF13F3" w14:textId="5C2F6FE9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5265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D239F" w14:textId="22E525A6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urea channel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C7C81" w14:textId="298ABBBF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96589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1305C" w14:textId="3FFD1AE9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2F92EEA" w14:textId="6BFE24A6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764AF5CE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018C523" w14:textId="4BE20947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5102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FA5BC" w14:textId="398AB692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signaling receptor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5E4DB" w14:textId="4A515F62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96589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96AF1" w14:textId="0FD0E380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19088109" w14:textId="5BB46E41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0</w:t>
            </w:r>
          </w:p>
        </w:tc>
      </w:tr>
      <w:tr w:rsidR="003E0BE2" w:rsidRPr="003E0BE2" w14:paraId="2C0B8449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4C4E13D" w14:textId="198AC759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9041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1AF51" w14:textId="7C0E5FAB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uridylat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kin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F54D8" w14:textId="2EC51A01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96589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6D8EE" w14:textId="33F69BC4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ECD10D4" w14:textId="16C2741D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5FFB57AD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50DEB43E" w14:textId="4E79281E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3798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5928E" w14:textId="1904F0A0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thyroxine 5-deiodin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417DE" w14:textId="5A836550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96589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D48805" w14:textId="3CED4212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5F732911" w14:textId="750C7597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</w:tr>
      <w:tr w:rsidR="003E0BE2" w:rsidRPr="003E0BE2" w14:paraId="221775BE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485F7445" w14:textId="6D8FE8EA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295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FC4E8A" w14:textId="44E73B17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ceramide </w:t>
            </w: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phosphoethanolamin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synth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DC4F2" w14:textId="7DD29CCE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96589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95653" w14:textId="7A0825E0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105182E6" w14:textId="25A20487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</w:tr>
      <w:tr w:rsidR="003E0BE2" w:rsidRPr="003E0BE2" w14:paraId="04B4325E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790CB8BC" w14:textId="75D2B25A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3188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805C5" w14:textId="2F110E19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sphingomyelin synth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251F9" w14:textId="13D67683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96589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2F9D98" w14:textId="53947626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5FBD856B" w14:textId="0185781C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</w:tr>
      <w:tr w:rsidR="003E0BE2" w:rsidRPr="003E0BE2" w14:paraId="4988723D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FFCE11F" w14:textId="3C56A209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140657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512BD" w14:textId="6292FBA6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ATP-dependent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CCA82" w14:textId="258D33D1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96589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19BA4" w14:textId="785D77A6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52ACC82E" w14:textId="34C42553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4</w:t>
            </w:r>
          </w:p>
        </w:tc>
      </w:tr>
      <w:tr w:rsidR="003E0BE2" w:rsidRPr="003E0BE2" w14:paraId="516093FB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12936CB9" w14:textId="3BCCFAFA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4800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EB186" w14:textId="41C52355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thyroxine 5'-deiodin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D43FB" w14:textId="3509A38E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96589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6005F" w14:textId="63D8B67E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3B193705" w14:textId="0BDDFBB5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</w:tr>
      <w:tr w:rsidR="003E0BE2" w:rsidRPr="003E0BE2" w14:paraId="46AC9488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119E3DF" w14:textId="42E95DE7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6914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793C3" w14:textId="0DC44196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transition metal ion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C910F" w14:textId="4DD45521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96589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5BCFF" w14:textId="5E0E12DD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9406697" w14:textId="5CF68665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7</w:t>
            </w:r>
          </w:p>
        </w:tc>
      </w:tr>
      <w:tr w:rsidR="003E0BE2" w:rsidRPr="003E0BE2" w14:paraId="15059A09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65CB11E7" w14:textId="3D14C2BA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47493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AA55B" w14:textId="607F2BFD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ceramide </w:t>
            </w: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holinephosphotransferas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6771E" w14:textId="65D2A4F5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396589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47251" w14:textId="788EAFEC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9928503" w14:textId="14FFEBC5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</w:tr>
      <w:tr w:rsidR="003E0BE2" w:rsidRPr="003E0BE2" w14:paraId="7E1FCC74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12F30BDC" w14:textId="09C781A0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1223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AC06E" w14:textId="45C47C24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transcription coactivator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4F6B4" w14:textId="5D0F4044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4200743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940D1" w14:textId="3904A1C9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04885B36" w14:textId="01BF5EDC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4BDA387A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24F373EE" w14:textId="1DDB4094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6763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3399E" w14:textId="7F493CE3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pentosyltransferas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B6392B" w14:textId="2D2154CF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4853415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BE722" w14:textId="25A6D24C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609EEC40" w14:textId="0BDE862E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</w:tr>
      <w:tr w:rsidR="003E0BE2" w:rsidRPr="003E0BE2" w14:paraId="2E0C16D7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DB58960" w14:textId="37B1C97A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04127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3CE51" w14:textId="3A8B0E49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cytidylate</w:t>
            </w:r>
            <w:proofErr w:type="spellEnd"/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 xml:space="preserve"> kin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EB3DE" w14:textId="72BF5673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4859288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73F91" w14:textId="72CE51A6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48CE5127" w14:textId="701F3D52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5067DE9B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20D50F7F" w14:textId="03AFCC82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70851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0495D" w14:textId="0A453D5E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rowth factor receptor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B4089" w14:textId="31645E08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4859288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7BA1C" w14:textId="798061E8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272BA50E" w14:textId="4D38E982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2</w:t>
            </w:r>
          </w:p>
        </w:tc>
      </w:tr>
      <w:tr w:rsidR="003E0BE2" w:rsidRPr="003E0BE2" w14:paraId="12888F6D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3BD3B5F4" w14:textId="1D500416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15254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81CB8" w14:textId="21B977AB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lycerol channel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298D6" w14:textId="72783417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4859288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5E02FC" w14:textId="1B62ED2E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1CA5750F" w14:textId="3D31C618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62376313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1BF30D4F" w14:textId="63308D06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GO:0035662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258D4" w14:textId="589EF7F8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Toll-like receptor 4 binding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6A1A5" w14:textId="087358BC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4859288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40E9B" w14:textId="39894C07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7D813E13" w14:textId="6336830E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  <w:tr w:rsidR="003E0BE2" w:rsidRPr="003E0BE2" w14:paraId="67450680" w14:textId="77777777" w:rsidTr="006E6A54">
        <w:trPr>
          <w:trHeight w:val="276"/>
        </w:trPr>
        <w:tc>
          <w:tcPr>
            <w:tcW w:w="1450" w:type="dxa"/>
            <w:tcBorders>
              <w:right w:val="nil"/>
            </w:tcBorders>
            <w:shd w:val="clear" w:color="auto" w:fill="auto"/>
            <w:vAlign w:val="center"/>
          </w:tcPr>
          <w:p w14:paraId="01E0B9A1" w14:textId="659BC84C" w:rsidR="006E6A54" w:rsidRPr="003E0BE2" w:rsidRDefault="006E6A54" w:rsidP="006E6A54">
            <w:pPr>
              <w:pStyle w:val="Paragraph"/>
              <w:spacing w:before="0"/>
              <w:ind w:firstLine="0"/>
              <w:jc w:val="both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lastRenderedPageBreak/>
              <w:t>GO:0004694</w:t>
            </w:r>
          </w:p>
        </w:tc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E1448" w14:textId="245FF855" w:rsidR="006E6A54" w:rsidRPr="003E0BE2" w:rsidRDefault="006E6A54" w:rsidP="006E6A54">
            <w:pPr>
              <w:pStyle w:val="Paragraph"/>
              <w:spacing w:before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eukaryotic translation initiation factor 2alpha kinase activity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CC9E0" w14:textId="4C1FD9DF" w:rsidR="006E6A54" w:rsidRPr="003E0BE2" w:rsidRDefault="006E6A54" w:rsidP="006E6A54">
            <w:pPr>
              <w:pStyle w:val="Paragraph"/>
              <w:spacing w:before="0"/>
              <w:ind w:leftChars="33" w:left="73" w:firstLineChars="33" w:firstLine="66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.04859288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97E4C" w14:textId="3D4E9A1C" w:rsidR="006E6A54" w:rsidRPr="003E0BE2" w:rsidRDefault="006E6A54" w:rsidP="006E6A54">
            <w:pPr>
              <w:pStyle w:val="Paragraph"/>
              <w:spacing w:before="0"/>
              <w:ind w:leftChars="17" w:left="3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vAlign w:val="center"/>
          </w:tcPr>
          <w:p w14:paraId="746F2756" w14:textId="0B7AFED7" w:rsidR="006E6A54" w:rsidRPr="003E0BE2" w:rsidRDefault="006E6A54" w:rsidP="006E6A54">
            <w:pPr>
              <w:pStyle w:val="Paragraph"/>
              <w:spacing w:before="0"/>
              <w:ind w:leftChars="16" w:left="35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E0BE2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53FEE8AB" w14:textId="77777777" w:rsidR="00890B94" w:rsidRPr="003E0BE2" w:rsidRDefault="00890B94">
      <w:pPr>
        <w:rPr>
          <w:color w:val="000000" w:themeColor="text1"/>
        </w:rPr>
      </w:pPr>
    </w:p>
    <w:sectPr w:rsidR="00890B94" w:rsidRPr="003E0B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729"/>
    <w:rsid w:val="000158F3"/>
    <w:rsid w:val="00184A6C"/>
    <w:rsid w:val="001A790E"/>
    <w:rsid w:val="00261CB6"/>
    <w:rsid w:val="002C3DB2"/>
    <w:rsid w:val="003C2D8D"/>
    <w:rsid w:val="003E0BE2"/>
    <w:rsid w:val="00585507"/>
    <w:rsid w:val="0069683C"/>
    <w:rsid w:val="006A26B2"/>
    <w:rsid w:val="006E6A54"/>
    <w:rsid w:val="00716C2A"/>
    <w:rsid w:val="0088089C"/>
    <w:rsid w:val="00890B94"/>
    <w:rsid w:val="00894C22"/>
    <w:rsid w:val="00915FFB"/>
    <w:rsid w:val="009645F5"/>
    <w:rsid w:val="00A2318E"/>
    <w:rsid w:val="00B46729"/>
    <w:rsid w:val="00D830A5"/>
    <w:rsid w:val="00DF27D6"/>
    <w:rsid w:val="00E300DA"/>
    <w:rsid w:val="00E3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FF2AF"/>
  <w15:chartTrackingRefBased/>
  <w15:docId w15:val="{A85D4FA1-24DF-864E-A8A3-44BF70E70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4672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467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467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4672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4672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4672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4672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4672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4672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467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467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4672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467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467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467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467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467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4672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467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46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467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467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467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4672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4672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4672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467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4672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46729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a"/>
    <w:rsid w:val="00B46729"/>
    <w:pPr>
      <w:widowControl/>
      <w:wordWrap/>
      <w:autoSpaceDE/>
      <w:autoSpaceDN/>
      <w:spacing w:before="120" w:after="0"/>
      <w:ind w:firstLine="720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styleId="aa">
    <w:name w:val="Hyperlink"/>
    <w:uiPriority w:val="99"/>
    <w:rsid w:val="000158F3"/>
    <w:rPr>
      <w:color w:val="0000FF"/>
      <w:u w:val="single"/>
    </w:rPr>
  </w:style>
  <w:style w:type="paragraph" w:customStyle="1" w:styleId="Teaser">
    <w:name w:val="Teaser"/>
    <w:basedOn w:val="a"/>
    <w:rsid w:val="000158F3"/>
    <w:pPr>
      <w:widowControl/>
      <w:wordWrap/>
      <w:autoSpaceDE/>
      <w:autoSpaceDN/>
      <w:spacing w:before="120" w:after="0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162</Words>
  <Characters>6625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한 조</dc:creator>
  <cp:keywords/>
  <dc:description/>
  <cp:lastModifiedBy>Microsoft 계정</cp:lastModifiedBy>
  <cp:revision>14</cp:revision>
  <dcterms:created xsi:type="dcterms:W3CDTF">2024-09-25T20:14:00Z</dcterms:created>
  <dcterms:modified xsi:type="dcterms:W3CDTF">2024-11-10T19:10:00Z</dcterms:modified>
</cp:coreProperties>
</file>